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59020D" w14:textId="026EA4BE" w:rsidR="00AA22C7" w:rsidRPr="00EA440A" w:rsidRDefault="00C42794" w:rsidP="00AA22C7">
      <w:pPr>
        <w:pStyle w:val="Titre1"/>
        <w:rPr>
          <w:rFonts w:asciiTheme="minorHAnsi" w:hAnsiTheme="minorHAnsi"/>
          <w:color w:val="000000" w:themeColor="text1"/>
          <w:szCs w:val="44"/>
          <w:lang w:val="en-US"/>
        </w:rPr>
      </w:pPr>
      <w:r w:rsidRPr="00EA440A">
        <w:rPr>
          <w:rFonts w:asciiTheme="minorHAnsi" w:hAnsiTheme="minorHAnsi"/>
          <w:color w:val="000000" w:themeColor="text1"/>
          <w:szCs w:val="44"/>
          <w:lang w:val="en-US"/>
        </w:rPr>
        <w:t xml:space="preserve">Online </w:t>
      </w:r>
      <w:r w:rsidR="00AA22C7" w:rsidRPr="00EA440A">
        <w:rPr>
          <w:rFonts w:asciiTheme="minorHAnsi" w:hAnsiTheme="minorHAnsi"/>
          <w:color w:val="000000" w:themeColor="text1"/>
          <w:szCs w:val="44"/>
          <w:lang w:val="en-US"/>
        </w:rPr>
        <w:t xml:space="preserve">Supplementary </w:t>
      </w:r>
      <w:r w:rsidRPr="00EA440A">
        <w:rPr>
          <w:rFonts w:asciiTheme="minorHAnsi" w:hAnsiTheme="minorHAnsi"/>
          <w:color w:val="000000" w:themeColor="text1"/>
          <w:szCs w:val="44"/>
          <w:lang w:val="en-US"/>
        </w:rPr>
        <w:t>Material</w:t>
      </w:r>
    </w:p>
    <w:p w14:paraId="5E2313A2" w14:textId="4FC1F067" w:rsidR="00A60159" w:rsidRDefault="00A60159" w:rsidP="00A60159">
      <w:pPr>
        <w:pStyle w:val="Titre3"/>
        <w:rPr>
          <w:rFonts w:asciiTheme="minorHAnsi" w:hAnsiTheme="minorHAnsi"/>
          <w:sz w:val="22"/>
          <w:lang w:val="en-US"/>
        </w:rPr>
      </w:pPr>
      <w:r w:rsidRPr="009872DC">
        <w:rPr>
          <w:rFonts w:asciiTheme="minorHAnsi" w:hAnsiTheme="minorHAnsi"/>
          <w:sz w:val="22"/>
          <w:lang w:val="en-US"/>
        </w:rPr>
        <w:t xml:space="preserve">Supplementary </w:t>
      </w:r>
      <w:r w:rsidR="00DE25C6">
        <w:rPr>
          <w:rFonts w:asciiTheme="minorHAnsi" w:hAnsiTheme="minorHAnsi"/>
          <w:sz w:val="22"/>
          <w:lang w:val="en-US"/>
        </w:rPr>
        <w:t>Methods</w:t>
      </w:r>
    </w:p>
    <w:p w14:paraId="56598523" w14:textId="6B6F0907" w:rsidR="00A60159" w:rsidRDefault="00A60159" w:rsidP="006121C7">
      <w:pPr>
        <w:pStyle w:val="Titre4"/>
        <w:keepNext w:val="0"/>
        <w:jc w:val="both"/>
        <w:rPr>
          <w:rFonts w:asciiTheme="minorHAnsi" w:hAnsiTheme="minorHAnsi"/>
          <w:u w:val="none"/>
          <w:lang w:val="en-US"/>
        </w:rPr>
      </w:pPr>
      <w:r w:rsidRPr="00320648">
        <w:rPr>
          <w:rFonts w:asciiTheme="minorHAnsi" w:hAnsiTheme="minorHAnsi"/>
          <w:lang w:val="en-US"/>
        </w:rPr>
        <w:t>Principal components analysis and hierarchical clustering</w:t>
      </w:r>
      <w:r w:rsidRPr="00320648">
        <w:rPr>
          <w:rFonts w:asciiTheme="minorHAnsi" w:hAnsiTheme="minorHAnsi"/>
          <w:u w:val="none"/>
          <w:lang w:val="en-US"/>
        </w:rPr>
        <w:t xml:space="preserve">. Principal components analysis (PCA) is an unsupervised analysis that reduces the dimension of the data, where each principal component is a linear combination of every metabolite. Hierarchical clustering is another unsupervised method for clustering the data and can show large-scale differences. </w:t>
      </w:r>
      <w:r w:rsidRPr="000B65E9">
        <w:rPr>
          <w:rFonts w:asciiTheme="minorHAnsi" w:hAnsiTheme="minorHAnsi"/>
          <w:highlight w:val="yellow"/>
          <w:u w:val="none"/>
          <w:lang w:val="en-US"/>
        </w:rPr>
        <w:t>We used complete</w:t>
      </w:r>
      <w:r w:rsidR="002347CB" w:rsidRPr="000B65E9">
        <w:rPr>
          <w:rFonts w:asciiTheme="minorHAnsi" w:hAnsiTheme="minorHAnsi"/>
          <w:highlight w:val="yellow"/>
          <w:u w:val="none"/>
          <w:lang w:val="en-US"/>
        </w:rPr>
        <w:t xml:space="preserve"> linkage</w:t>
      </w:r>
      <w:r w:rsidRPr="000B65E9">
        <w:rPr>
          <w:rFonts w:asciiTheme="minorHAnsi" w:hAnsiTheme="minorHAnsi"/>
          <w:highlight w:val="yellow"/>
          <w:u w:val="none"/>
          <w:lang w:val="en-US"/>
        </w:rPr>
        <w:t xml:space="preserve"> clustering using the Euclidean distance, where each sample is a vector with all of the metabolite values. We plotted a heat map </w:t>
      </w:r>
      <w:r w:rsidR="004653A8" w:rsidRPr="000B65E9">
        <w:rPr>
          <w:rFonts w:asciiTheme="minorHAnsi" w:hAnsiTheme="minorHAnsi"/>
          <w:highlight w:val="yellow"/>
          <w:u w:val="none"/>
          <w:lang w:val="en-US"/>
        </w:rPr>
        <w:t xml:space="preserve">of the clustering results </w:t>
      </w:r>
      <w:r w:rsidRPr="000B65E9">
        <w:rPr>
          <w:rFonts w:asciiTheme="minorHAnsi" w:hAnsiTheme="minorHAnsi"/>
          <w:highlight w:val="yellow"/>
          <w:u w:val="none"/>
          <w:lang w:val="en-US"/>
        </w:rPr>
        <w:t xml:space="preserve">with </w:t>
      </w:r>
      <w:r w:rsidR="004C6986" w:rsidRPr="000B65E9">
        <w:rPr>
          <w:rFonts w:asciiTheme="minorHAnsi" w:hAnsiTheme="minorHAnsi"/>
          <w:highlight w:val="yellow"/>
          <w:u w:val="none"/>
          <w:lang w:val="en-US"/>
        </w:rPr>
        <w:t>the</w:t>
      </w:r>
      <w:r w:rsidR="004653A8" w:rsidRPr="000B65E9">
        <w:rPr>
          <w:rFonts w:asciiTheme="minorHAnsi" w:hAnsiTheme="minorHAnsi"/>
          <w:highlight w:val="yellow"/>
          <w:u w:val="none"/>
          <w:lang w:val="en-US"/>
        </w:rPr>
        <w:t xml:space="preserve"> </w:t>
      </w:r>
      <w:r w:rsidRPr="000B65E9">
        <w:rPr>
          <w:rFonts w:asciiTheme="minorHAnsi" w:hAnsiTheme="minorHAnsi"/>
          <w:highlight w:val="yellow"/>
          <w:u w:val="none"/>
          <w:lang w:val="en-US"/>
        </w:rPr>
        <w:t>metabolites color</w:t>
      </w:r>
      <w:r w:rsidR="004653A8" w:rsidRPr="000B65E9">
        <w:rPr>
          <w:rFonts w:asciiTheme="minorHAnsi" w:hAnsiTheme="minorHAnsi"/>
          <w:highlight w:val="yellow"/>
          <w:u w:val="none"/>
          <w:lang w:val="en-US"/>
        </w:rPr>
        <w:t>ed according to their relative abundance</w:t>
      </w:r>
      <w:r w:rsidR="001950BC" w:rsidRPr="000B65E9">
        <w:rPr>
          <w:rFonts w:asciiTheme="minorHAnsi" w:hAnsiTheme="minorHAnsi"/>
          <w:highlight w:val="yellow"/>
          <w:u w:val="none"/>
          <w:lang w:val="en-US"/>
        </w:rPr>
        <w:t xml:space="preserve"> across the samples</w:t>
      </w:r>
      <w:r w:rsidR="004653A8" w:rsidRPr="000B65E9">
        <w:rPr>
          <w:rFonts w:asciiTheme="minorHAnsi" w:hAnsiTheme="minorHAnsi"/>
          <w:highlight w:val="yellow"/>
          <w:u w:val="none"/>
          <w:lang w:val="en-US"/>
        </w:rPr>
        <w:t>:</w:t>
      </w:r>
      <w:r w:rsidRPr="000B65E9">
        <w:rPr>
          <w:rFonts w:asciiTheme="minorHAnsi" w:hAnsiTheme="minorHAnsi"/>
          <w:highlight w:val="yellow"/>
          <w:u w:val="none"/>
          <w:lang w:val="en-US"/>
        </w:rPr>
        <w:t xml:space="preserve"> </w:t>
      </w:r>
      <w:r w:rsidR="009603A5" w:rsidRPr="000B65E9">
        <w:rPr>
          <w:rFonts w:asciiTheme="minorHAnsi" w:hAnsiTheme="minorHAnsi"/>
          <w:highlight w:val="yellow"/>
          <w:u w:val="none"/>
          <w:lang w:val="en-US"/>
        </w:rPr>
        <w:t>black for median value, r</w:t>
      </w:r>
      <w:r w:rsidR="009603A5" w:rsidRPr="000B65E9">
        <w:rPr>
          <w:rFonts w:asciiTheme="minorHAnsi" w:eastAsiaTheme="minorHAnsi" w:hAnsiTheme="minorHAnsi"/>
          <w:highlight w:val="yellow"/>
          <w:u w:val="none"/>
          <w:lang w:val="en-US"/>
        </w:rPr>
        <w:t xml:space="preserve">ed </w:t>
      </w:r>
      <w:r w:rsidR="009603A5" w:rsidRPr="000B65E9">
        <w:rPr>
          <w:rFonts w:asciiTheme="minorHAnsi" w:hAnsiTheme="minorHAnsi"/>
          <w:highlight w:val="yellow"/>
          <w:u w:val="none"/>
          <w:lang w:val="en-US"/>
        </w:rPr>
        <w:t xml:space="preserve">an </w:t>
      </w:r>
      <w:r w:rsidR="009603A5" w:rsidRPr="000B65E9">
        <w:rPr>
          <w:rFonts w:asciiTheme="minorHAnsi" w:eastAsiaTheme="minorHAnsi" w:hAnsiTheme="minorHAnsi"/>
          <w:highlight w:val="yellow"/>
          <w:u w:val="none"/>
          <w:lang w:val="en-US"/>
        </w:rPr>
        <w:t xml:space="preserve">elevation above the median, and green </w:t>
      </w:r>
      <w:r w:rsidR="009603A5" w:rsidRPr="000B65E9">
        <w:rPr>
          <w:rFonts w:asciiTheme="minorHAnsi" w:hAnsiTheme="minorHAnsi"/>
          <w:highlight w:val="yellow"/>
          <w:u w:val="none"/>
          <w:lang w:val="en-US"/>
        </w:rPr>
        <w:t xml:space="preserve">a </w:t>
      </w:r>
      <w:r w:rsidR="009603A5" w:rsidRPr="000B65E9">
        <w:rPr>
          <w:rFonts w:asciiTheme="minorHAnsi" w:eastAsiaTheme="minorHAnsi" w:hAnsiTheme="minorHAnsi"/>
          <w:highlight w:val="yellow"/>
          <w:u w:val="none"/>
          <w:lang w:val="en-US"/>
        </w:rPr>
        <w:t>decrease below the median.</w:t>
      </w:r>
      <w:r w:rsidR="009603A5" w:rsidRPr="00320648">
        <w:rPr>
          <w:rFonts w:asciiTheme="minorHAnsi" w:hAnsiTheme="minorHAnsi"/>
          <w:u w:val="none"/>
          <w:lang w:val="en-US"/>
        </w:rPr>
        <w:t xml:space="preserve"> </w:t>
      </w:r>
    </w:p>
    <w:p w14:paraId="266E7CC1" w14:textId="2FF720D9" w:rsidR="00974BAA" w:rsidRPr="009872DC" w:rsidRDefault="00974BAA" w:rsidP="0012546D">
      <w:pPr>
        <w:pStyle w:val="Titre3"/>
        <w:pageBreakBefore/>
        <w:rPr>
          <w:rFonts w:asciiTheme="minorHAnsi" w:hAnsiTheme="minorHAnsi"/>
          <w:sz w:val="22"/>
          <w:lang w:val="en-US"/>
        </w:rPr>
      </w:pPr>
      <w:r w:rsidRPr="009872DC">
        <w:rPr>
          <w:rFonts w:asciiTheme="minorHAnsi" w:hAnsiTheme="minorHAnsi"/>
          <w:sz w:val="22"/>
          <w:lang w:val="en-US"/>
        </w:rPr>
        <w:lastRenderedPageBreak/>
        <w:t>Supplementary Table</w:t>
      </w:r>
      <w:r w:rsidR="004D7944" w:rsidRPr="009872DC">
        <w:rPr>
          <w:rFonts w:asciiTheme="minorHAnsi" w:hAnsiTheme="minorHAnsi"/>
          <w:sz w:val="22"/>
          <w:lang w:val="en-US"/>
        </w:rPr>
        <w:t xml:space="preserve"> 1</w:t>
      </w:r>
      <w:r w:rsidR="00FC48AF">
        <w:rPr>
          <w:rFonts w:asciiTheme="minorHAnsi" w:hAnsiTheme="minorHAnsi"/>
          <w:sz w:val="22"/>
          <w:lang w:val="en-US"/>
        </w:rPr>
        <w:t xml:space="preserve">. </w:t>
      </w:r>
      <w:r w:rsidR="001A387B">
        <w:rPr>
          <w:rFonts w:asciiTheme="minorHAnsi" w:hAnsiTheme="minorHAnsi"/>
          <w:sz w:val="22"/>
          <w:lang w:val="en-US"/>
        </w:rPr>
        <w:t xml:space="preserve">Participant </w:t>
      </w:r>
      <w:r w:rsidR="00DF6BED" w:rsidRPr="009872DC">
        <w:rPr>
          <w:rFonts w:asciiTheme="minorHAnsi" w:hAnsiTheme="minorHAnsi"/>
          <w:sz w:val="22"/>
          <w:lang w:val="en-US"/>
        </w:rPr>
        <w:t>characteristics</w:t>
      </w:r>
      <w:r w:rsidR="001A387B">
        <w:rPr>
          <w:rFonts w:asciiTheme="minorHAnsi" w:hAnsiTheme="minorHAnsi"/>
          <w:sz w:val="22"/>
          <w:lang w:val="en-US"/>
        </w:rPr>
        <w:t xml:space="preserve"> at baseline</w:t>
      </w:r>
    </w:p>
    <w:tbl>
      <w:tblPr>
        <w:tblW w:w="589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5"/>
        <w:gridCol w:w="1417"/>
      </w:tblGrid>
      <w:tr w:rsidR="002551D9" w:rsidRPr="00572551" w14:paraId="4174FDEB" w14:textId="77777777" w:rsidTr="00C910F6">
        <w:trPr>
          <w:trHeight w:val="280"/>
        </w:trPr>
        <w:tc>
          <w:tcPr>
            <w:tcW w:w="4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294E" w14:textId="77777777" w:rsidR="00BC030C" w:rsidRPr="00572551" w:rsidRDefault="00BC030C" w:rsidP="002551D9">
            <w:pPr>
              <w:spacing w:after="0"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5F97" w14:textId="77777777" w:rsidR="00BC030C" w:rsidRPr="00572551" w:rsidRDefault="00BC030C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Mean (</w:t>
            </w:r>
            <w:r w:rsidRPr="00572551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 w:eastAsia="fr-FR"/>
              </w:rPr>
              <w:t>SEM</w:t>
            </w:r>
            <w:r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)</w:t>
            </w:r>
          </w:p>
        </w:tc>
      </w:tr>
      <w:tr w:rsidR="002551D9" w:rsidRPr="00572551" w14:paraId="7F4430AE" w14:textId="77777777" w:rsidTr="00C910F6">
        <w:trPr>
          <w:trHeight w:val="282"/>
        </w:trPr>
        <w:tc>
          <w:tcPr>
            <w:tcW w:w="4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06F3" w14:textId="77777777" w:rsidR="00BC030C" w:rsidRPr="00572551" w:rsidRDefault="00BC030C" w:rsidP="002551D9">
            <w:pPr>
              <w:spacing w:after="0"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Age,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654E" w14:textId="3B7D2EC0" w:rsidR="00BC030C" w:rsidRPr="00572551" w:rsidRDefault="00BC030C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24.5 (1.</w:t>
            </w:r>
            <w:r w:rsidR="00E3444A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9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)</w:t>
            </w:r>
          </w:p>
        </w:tc>
      </w:tr>
      <w:tr w:rsidR="002551D9" w:rsidRPr="00572551" w14:paraId="351E6EE9" w14:textId="77777777" w:rsidTr="00C910F6">
        <w:trPr>
          <w:trHeight w:val="282"/>
        </w:trPr>
        <w:tc>
          <w:tcPr>
            <w:tcW w:w="44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911F" w14:textId="77777777" w:rsidR="00BC030C" w:rsidRPr="00572551" w:rsidRDefault="00BC030C" w:rsidP="002551D9">
            <w:pPr>
              <w:spacing w:after="0"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53A9" w14:textId="77777777" w:rsidR="00BC030C" w:rsidRPr="00572551" w:rsidRDefault="00BC030C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All male</w:t>
            </w:r>
          </w:p>
        </w:tc>
      </w:tr>
      <w:tr w:rsidR="00C910F6" w:rsidRPr="00572551" w14:paraId="76BBDAFB" w14:textId="77777777" w:rsidTr="00C910F6">
        <w:trPr>
          <w:trHeight w:val="282"/>
        </w:trPr>
        <w:tc>
          <w:tcPr>
            <w:tcW w:w="44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0768" w14:textId="692F3B58" w:rsidR="00947896" w:rsidRPr="00572551" w:rsidRDefault="00947896" w:rsidP="002551D9">
            <w:pPr>
              <w:spacing w:after="0"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Height, m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0B1A" w14:textId="66684E72" w:rsidR="00947896" w:rsidRPr="00572551" w:rsidRDefault="00947896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1.</w:t>
            </w:r>
            <w:r w:rsidR="00812258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79 (0.02)</w:t>
            </w:r>
          </w:p>
        </w:tc>
      </w:tr>
      <w:tr w:rsidR="00C910F6" w:rsidRPr="00572551" w14:paraId="0D75E662" w14:textId="77777777" w:rsidTr="00C910F6">
        <w:trPr>
          <w:trHeight w:val="282"/>
        </w:trPr>
        <w:tc>
          <w:tcPr>
            <w:tcW w:w="44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6647" w14:textId="1827749E" w:rsidR="00947896" w:rsidRPr="00572551" w:rsidRDefault="00947896" w:rsidP="002551D9">
            <w:pPr>
              <w:spacing w:after="0"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Weight, kg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A81B" w14:textId="355B3DB6" w:rsidR="00947896" w:rsidRPr="00572551" w:rsidRDefault="00947896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75.9 (2.8)</w:t>
            </w:r>
          </w:p>
        </w:tc>
      </w:tr>
      <w:tr w:rsidR="00C910F6" w:rsidRPr="00572551" w14:paraId="65274908" w14:textId="77777777" w:rsidTr="00C910F6">
        <w:trPr>
          <w:trHeight w:val="282"/>
        </w:trPr>
        <w:tc>
          <w:tcPr>
            <w:tcW w:w="44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A56D" w14:textId="718B74BC" w:rsidR="00BC030C" w:rsidRPr="00572551" w:rsidRDefault="00BC030C" w:rsidP="002551D9">
            <w:pPr>
              <w:spacing w:after="0"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Body mass index</w:t>
            </w:r>
            <w:r w:rsidR="008B79AB" w:rsidRPr="000C00E3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8B79AB" w:rsidRPr="000C00E3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vertAlign w:val="superscript"/>
                <w:lang w:val="en-US" w:eastAsia="fr-FR"/>
              </w:rPr>
              <w:t>a</w:t>
            </w:r>
            <w:r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, kg/m</w:t>
            </w:r>
            <w:r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perscript"/>
                <w:lang w:val="en-US" w:eastAsia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3D0F" w14:textId="1085D5D2" w:rsidR="00BC030C" w:rsidRPr="00572551" w:rsidRDefault="00BC030C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23.</w:t>
            </w:r>
            <w:r w:rsidR="00E3444A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6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 (0.</w:t>
            </w:r>
            <w:r w:rsidR="00E3444A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6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)</w:t>
            </w:r>
          </w:p>
        </w:tc>
      </w:tr>
      <w:tr w:rsidR="00C910F6" w:rsidRPr="00572551" w14:paraId="3F8D894B" w14:textId="77777777" w:rsidTr="00C910F6">
        <w:trPr>
          <w:trHeight w:val="282"/>
        </w:trPr>
        <w:tc>
          <w:tcPr>
            <w:tcW w:w="44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96EB" w14:textId="39DBB16D" w:rsidR="00BC030C" w:rsidRPr="00572551" w:rsidRDefault="00BC030C" w:rsidP="002551D9">
            <w:pPr>
              <w:spacing w:after="0"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Blood pressure and heart rate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7522" w14:textId="7D1F6FBF" w:rsidR="00BC030C" w:rsidRPr="00572551" w:rsidRDefault="00BC030C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val="en-US" w:eastAsia="fr-FR"/>
              </w:rPr>
            </w:pPr>
          </w:p>
        </w:tc>
      </w:tr>
      <w:tr w:rsidR="00C910F6" w:rsidRPr="00572551" w14:paraId="20422F60" w14:textId="77777777" w:rsidTr="00C910F6">
        <w:trPr>
          <w:trHeight w:val="282"/>
        </w:trPr>
        <w:tc>
          <w:tcPr>
            <w:tcW w:w="4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EA53" w14:textId="77777777" w:rsidR="00BC030C" w:rsidRPr="00572551" w:rsidRDefault="00BC030C" w:rsidP="002551D9">
            <w:pPr>
              <w:spacing w:after="0" w:line="360" w:lineRule="auto"/>
              <w:ind w:left="229"/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lang w:val="en-US" w:eastAsia="fr-FR"/>
              </w:rPr>
              <w:t>Systolic blood pressure, mmH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3118" w14:textId="5076C232" w:rsidR="00BC030C" w:rsidRPr="00572551" w:rsidRDefault="00812258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118.8 (4.4)</w:t>
            </w:r>
          </w:p>
        </w:tc>
      </w:tr>
      <w:tr w:rsidR="00C910F6" w:rsidRPr="00572551" w14:paraId="07998599" w14:textId="77777777" w:rsidTr="00C910F6">
        <w:trPr>
          <w:trHeight w:val="282"/>
        </w:trPr>
        <w:tc>
          <w:tcPr>
            <w:tcW w:w="44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3E8F" w14:textId="77777777" w:rsidR="00BC030C" w:rsidRPr="00572551" w:rsidRDefault="00BC030C" w:rsidP="002551D9">
            <w:pPr>
              <w:spacing w:after="0" w:line="360" w:lineRule="auto"/>
              <w:ind w:left="229"/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lang w:val="en-US" w:eastAsia="fr-FR"/>
              </w:rPr>
              <w:t>Diastolic blood pressure, mmHg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AEC5" w14:textId="3C77B89B" w:rsidR="00BC030C" w:rsidRPr="00572551" w:rsidRDefault="00812258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64.8 (4.6)</w:t>
            </w:r>
          </w:p>
        </w:tc>
      </w:tr>
      <w:tr w:rsidR="00C910F6" w:rsidRPr="00572551" w14:paraId="45B84BD9" w14:textId="77777777" w:rsidTr="00C910F6">
        <w:trPr>
          <w:trHeight w:val="282"/>
        </w:trPr>
        <w:tc>
          <w:tcPr>
            <w:tcW w:w="44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03BE" w14:textId="77777777" w:rsidR="00BC030C" w:rsidRPr="00572551" w:rsidRDefault="00BC030C" w:rsidP="002551D9">
            <w:pPr>
              <w:spacing w:after="0" w:line="360" w:lineRule="auto"/>
              <w:ind w:left="229"/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lang w:val="en-US" w:eastAsia="fr-FR"/>
              </w:rPr>
              <w:t>Heart rate, beats/min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5C9A" w14:textId="58BB6663" w:rsidR="00BC030C" w:rsidRPr="00572551" w:rsidRDefault="00812258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54.5 (2.1)</w:t>
            </w:r>
          </w:p>
        </w:tc>
      </w:tr>
      <w:tr w:rsidR="00C910F6" w:rsidRPr="00572551" w14:paraId="4024BED0" w14:textId="77777777" w:rsidTr="00C910F6">
        <w:trPr>
          <w:trHeight w:val="282"/>
        </w:trPr>
        <w:tc>
          <w:tcPr>
            <w:tcW w:w="4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9DBF" w14:textId="0E896B89" w:rsidR="00BC030C" w:rsidRPr="00572551" w:rsidRDefault="00BC030C" w:rsidP="002551D9">
            <w:pPr>
              <w:spacing w:after="0" w:line="360" w:lineRule="auto"/>
              <w:rPr>
                <w:rFonts w:asciiTheme="minorHAnsi" w:eastAsia="Times New Roman" w:hAnsiTheme="minorHAnsi"/>
                <w:bCs/>
                <w:color w:val="FF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Body composition</w:t>
            </w:r>
            <w:r w:rsidR="000C00E3" w:rsidRPr="000C00E3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0C00E3" w:rsidRPr="000C00E3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vertAlign w:val="superscript"/>
                <w:lang w:val="en-US" w:eastAsia="fr-FR"/>
              </w:rPr>
              <w:t>b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8106" w14:textId="77777777" w:rsidR="00BC030C" w:rsidRPr="00572551" w:rsidRDefault="00BC030C" w:rsidP="002551D9">
            <w:pPr>
              <w:spacing w:after="0" w:line="360" w:lineRule="auto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C910F6" w:rsidRPr="00572551" w14:paraId="04AD53EE" w14:textId="77777777" w:rsidTr="00C910F6">
        <w:trPr>
          <w:trHeight w:val="282"/>
        </w:trPr>
        <w:tc>
          <w:tcPr>
            <w:tcW w:w="4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0050" w14:textId="77777777" w:rsidR="00BC030C" w:rsidRPr="00572551" w:rsidRDefault="00BC030C" w:rsidP="002551D9">
            <w:pPr>
              <w:spacing w:after="0" w:line="360" w:lineRule="auto"/>
              <w:ind w:firstLineChars="100" w:firstLine="220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% body fat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D33B" w14:textId="5A81DCC0" w:rsidR="00BC030C" w:rsidRPr="00572551" w:rsidRDefault="00E3444A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20</w:t>
            </w:r>
            <w:r w:rsidR="00BC030C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.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6</w:t>
            </w:r>
            <w:r w:rsidR="00BC030C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 (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2</w:t>
            </w:r>
            <w:r w:rsidR="00BC030C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.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4</w:t>
            </w:r>
            <w:r w:rsidR="00BC030C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)</w:t>
            </w:r>
          </w:p>
        </w:tc>
      </w:tr>
      <w:tr w:rsidR="00C910F6" w:rsidRPr="00572551" w14:paraId="24EE7935" w14:textId="77777777" w:rsidTr="00C910F6">
        <w:trPr>
          <w:trHeight w:val="282"/>
        </w:trPr>
        <w:tc>
          <w:tcPr>
            <w:tcW w:w="4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8E9B" w14:textId="77777777" w:rsidR="00BC030C" w:rsidRPr="00572551" w:rsidRDefault="00BC030C" w:rsidP="002551D9">
            <w:pPr>
              <w:spacing w:after="0" w:line="360" w:lineRule="auto"/>
              <w:ind w:firstLineChars="100" w:firstLine="220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Fat mass, kg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8C2D" w14:textId="3E3C2E1C" w:rsidR="00BC030C" w:rsidRPr="00572551" w:rsidRDefault="00BC030C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1</w:t>
            </w:r>
            <w:r w:rsidR="00E3444A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5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.</w:t>
            </w:r>
            <w:r w:rsidR="00E3444A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3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 (</w:t>
            </w:r>
            <w:r w:rsidR="00E3444A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2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.</w:t>
            </w:r>
            <w:r w:rsidR="00E3444A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3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)</w:t>
            </w:r>
          </w:p>
        </w:tc>
      </w:tr>
      <w:tr w:rsidR="00C910F6" w:rsidRPr="00572551" w14:paraId="3A23FE20" w14:textId="77777777" w:rsidTr="00C910F6">
        <w:trPr>
          <w:trHeight w:val="282"/>
        </w:trPr>
        <w:tc>
          <w:tcPr>
            <w:tcW w:w="4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BE71" w14:textId="77777777" w:rsidR="00BC030C" w:rsidRPr="00572551" w:rsidRDefault="00BC030C" w:rsidP="002551D9">
            <w:pPr>
              <w:spacing w:after="0" w:line="360" w:lineRule="auto"/>
              <w:ind w:firstLineChars="100" w:firstLine="220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Lean mass, kg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ED3C" w14:textId="31BA8084" w:rsidR="00BC030C" w:rsidRPr="00572551" w:rsidRDefault="00E3444A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57</w:t>
            </w:r>
            <w:r w:rsidR="00BC030C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.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3</w:t>
            </w:r>
            <w:r w:rsidR="00BC030C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 (1.5)</w:t>
            </w:r>
          </w:p>
        </w:tc>
      </w:tr>
      <w:tr w:rsidR="00C910F6" w:rsidRPr="00572551" w14:paraId="58E1AB48" w14:textId="77777777" w:rsidTr="00C910F6">
        <w:trPr>
          <w:trHeight w:val="282"/>
        </w:trPr>
        <w:tc>
          <w:tcPr>
            <w:tcW w:w="4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D79C" w14:textId="18500EBE" w:rsidR="00BC030C" w:rsidRPr="00572551" w:rsidRDefault="008B79AB" w:rsidP="002551D9">
            <w:pPr>
              <w:spacing w:after="0"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L</w:t>
            </w:r>
            <w:r w:rsidR="00BC030C"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ipid profile</w:t>
            </w:r>
            <w:r w:rsidR="00E3444A" w:rsidRPr="009C052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0C00E3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vertAlign w:val="superscript"/>
                <w:lang w:val="en-US" w:eastAsia="fr-FR"/>
              </w:rPr>
              <w:t>c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482C" w14:textId="77777777" w:rsidR="00BC030C" w:rsidRPr="00572551" w:rsidRDefault="00BC030C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C910F6" w:rsidRPr="00572551" w14:paraId="002013F8" w14:textId="77777777" w:rsidTr="00C910F6">
        <w:trPr>
          <w:trHeight w:val="282"/>
        </w:trPr>
        <w:tc>
          <w:tcPr>
            <w:tcW w:w="44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C730" w14:textId="77777777" w:rsidR="00BC030C" w:rsidRPr="00572551" w:rsidRDefault="00BC030C" w:rsidP="002551D9">
            <w:pPr>
              <w:spacing w:after="0" w:line="360" w:lineRule="auto"/>
              <w:ind w:firstLineChars="100" w:firstLine="220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Total cholesterol, </w:t>
            </w:r>
            <w:proofErr w:type="spellStart"/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mmol</w:t>
            </w:r>
            <w:proofErr w:type="spellEnd"/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/l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7B10" w14:textId="3C5E71A9" w:rsidR="00BC030C" w:rsidRPr="00572551" w:rsidRDefault="00812258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4.20 (0.31)</w:t>
            </w:r>
          </w:p>
        </w:tc>
      </w:tr>
      <w:tr w:rsidR="00C910F6" w:rsidRPr="00572551" w14:paraId="299EDA1E" w14:textId="77777777" w:rsidTr="00C910F6">
        <w:trPr>
          <w:trHeight w:val="282"/>
        </w:trPr>
        <w:tc>
          <w:tcPr>
            <w:tcW w:w="4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CE02" w14:textId="77777777" w:rsidR="00BC030C" w:rsidRPr="00572551" w:rsidRDefault="00BC030C" w:rsidP="002551D9">
            <w:pPr>
              <w:spacing w:after="0" w:line="360" w:lineRule="auto"/>
              <w:ind w:firstLineChars="100" w:firstLine="220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Triglycerides, </w:t>
            </w:r>
            <w:proofErr w:type="spellStart"/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mmol</w:t>
            </w:r>
            <w:proofErr w:type="spellEnd"/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166B" w14:textId="7FB8D8DD" w:rsidR="00BC030C" w:rsidRPr="00572551" w:rsidRDefault="00812258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1.03 (0.15)</w:t>
            </w:r>
          </w:p>
        </w:tc>
      </w:tr>
      <w:tr w:rsidR="00C910F6" w:rsidRPr="00572551" w14:paraId="619C3D4F" w14:textId="77777777" w:rsidTr="00C910F6">
        <w:trPr>
          <w:trHeight w:val="282"/>
        </w:trPr>
        <w:tc>
          <w:tcPr>
            <w:tcW w:w="4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832B" w14:textId="2AEAAA09" w:rsidR="00BC030C" w:rsidRPr="00572551" w:rsidRDefault="00BC030C" w:rsidP="002551D9">
            <w:pPr>
              <w:spacing w:after="0" w:line="360" w:lineRule="auto"/>
              <w:ind w:firstLineChars="100" w:firstLine="220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hAnsiTheme="minorHAnsi"/>
                <w:sz w:val="22"/>
                <w:szCs w:val="22"/>
                <w:lang w:val="en-US"/>
              </w:rPr>
              <w:t>High-density lipoprotein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 cholesterol, </w:t>
            </w:r>
            <w:proofErr w:type="spellStart"/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mmol</w:t>
            </w:r>
            <w:proofErr w:type="spellEnd"/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F365" w14:textId="3CCE15A3" w:rsidR="00947896" w:rsidRPr="00572551" w:rsidRDefault="00BC030C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1.</w:t>
            </w:r>
            <w:r w:rsidR="00812258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14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 (0.0</w:t>
            </w:r>
            <w:r w:rsidR="00812258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6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)</w:t>
            </w:r>
          </w:p>
        </w:tc>
      </w:tr>
      <w:tr w:rsidR="00C910F6" w:rsidRPr="00572551" w14:paraId="4A56CC6D" w14:textId="77777777" w:rsidTr="00C910F6">
        <w:trPr>
          <w:trHeight w:val="282"/>
        </w:trPr>
        <w:tc>
          <w:tcPr>
            <w:tcW w:w="4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F4D0" w14:textId="0738B70C" w:rsidR="00BC030C" w:rsidRPr="00572551" w:rsidRDefault="00BC030C" w:rsidP="002551D9">
            <w:pPr>
              <w:spacing w:after="0" w:line="360" w:lineRule="auto"/>
              <w:ind w:firstLineChars="100" w:firstLine="220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hAnsiTheme="minorHAnsi"/>
                <w:sz w:val="22"/>
                <w:szCs w:val="22"/>
                <w:lang w:val="en-US"/>
              </w:rPr>
              <w:t>Low-density lipoprotein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 cholesterol, </w:t>
            </w:r>
            <w:proofErr w:type="spellStart"/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mmol</w:t>
            </w:r>
            <w:proofErr w:type="spellEnd"/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A5BB" w14:textId="0B14D98F" w:rsidR="00BC030C" w:rsidRPr="00572551" w:rsidRDefault="00BC030C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2.6</w:t>
            </w:r>
            <w:r w:rsidR="00812258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4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 (0.2</w:t>
            </w:r>
            <w:r w:rsidR="00812258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8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)</w:t>
            </w:r>
          </w:p>
        </w:tc>
      </w:tr>
      <w:tr w:rsidR="00C910F6" w:rsidRPr="00572551" w14:paraId="3B67F6BD" w14:textId="77777777" w:rsidTr="00C910F6">
        <w:trPr>
          <w:trHeight w:val="282"/>
        </w:trPr>
        <w:tc>
          <w:tcPr>
            <w:tcW w:w="44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20C5" w14:textId="2212E518" w:rsidR="00BC030C" w:rsidRPr="00572551" w:rsidRDefault="00C12F03" w:rsidP="002551D9">
            <w:pPr>
              <w:spacing w:after="0" w:line="36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75</w:t>
            </w:r>
            <w:r w:rsidR="00B067C3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-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g</w:t>
            </w:r>
            <w:r w:rsidR="00B067C3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ram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o</w:t>
            </w:r>
            <w:r w:rsidR="00BC030C" w:rsidRPr="00572551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ral glucose tolerance test</w:t>
            </w:r>
            <w:r w:rsidR="00BC030C" w:rsidRPr="009C052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0C00E3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vertAlign w:val="superscript"/>
                <w:lang w:val="en-US" w:eastAsia="fr-FR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F84A" w14:textId="77777777" w:rsidR="00BC030C" w:rsidRPr="00572551" w:rsidRDefault="00BC030C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C910F6" w:rsidRPr="00572551" w14:paraId="0AF5BE8E" w14:textId="77777777" w:rsidTr="00C910F6">
        <w:trPr>
          <w:trHeight w:val="282"/>
        </w:trPr>
        <w:tc>
          <w:tcPr>
            <w:tcW w:w="44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91EB" w14:textId="77777777" w:rsidR="00BC030C" w:rsidRPr="00572551" w:rsidRDefault="00BC030C" w:rsidP="002551D9">
            <w:pPr>
              <w:spacing w:after="0" w:line="360" w:lineRule="auto"/>
              <w:ind w:firstLineChars="100" w:firstLine="220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Fasting plasma glucose, </w:t>
            </w:r>
            <w:proofErr w:type="spellStart"/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mmol</w:t>
            </w:r>
            <w:proofErr w:type="spellEnd"/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B55F" w14:textId="792DE8CC" w:rsidR="00BC030C" w:rsidRPr="00572551" w:rsidRDefault="00BC030C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4.5</w:t>
            </w:r>
            <w:r w:rsidR="00812258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6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 (0.</w:t>
            </w:r>
            <w:r w:rsidR="00812258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11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)</w:t>
            </w:r>
          </w:p>
        </w:tc>
      </w:tr>
      <w:tr w:rsidR="00C910F6" w:rsidRPr="00572551" w14:paraId="10BB0D3F" w14:textId="77777777" w:rsidTr="00C910F6">
        <w:trPr>
          <w:trHeight w:val="344"/>
        </w:trPr>
        <w:tc>
          <w:tcPr>
            <w:tcW w:w="4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F42D" w14:textId="77777777" w:rsidR="00BC030C" w:rsidRPr="00572551" w:rsidRDefault="00BC030C" w:rsidP="002551D9">
            <w:pPr>
              <w:spacing w:after="0" w:line="360" w:lineRule="auto"/>
              <w:ind w:firstLineChars="100" w:firstLine="220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Plasma glucose at 120 min, </w:t>
            </w:r>
            <w:proofErr w:type="spellStart"/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mmol</w:t>
            </w:r>
            <w:proofErr w:type="spellEnd"/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2ABA" w14:textId="4664FCB9" w:rsidR="00BC030C" w:rsidRPr="00572551" w:rsidRDefault="00BC030C" w:rsidP="002551D9">
            <w:pPr>
              <w:spacing w:after="0" w:line="36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</w:pP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5.3</w:t>
            </w:r>
            <w:r w:rsidR="00812258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6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 xml:space="preserve"> (0.</w:t>
            </w:r>
            <w:r w:rsidR="00812258"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59</w:t>
            </w:r>
            <w:r w:rsidRPr="00572551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fr-FR"/>
              </w:rPr>
              <w:t>)</w:t>
            </w:r>
          </w:p>
        </w:tc>
      </w:tr>
    </w:tbl>
    <w:p w14:paraId="09F22AD1" w14:textId="77777777" w:rsidR="002551D9" w:rsidRPr="00572551" w:rsidRDefault="002551D9" w:rsidP="00872D15">
      <w:pPr>
        <w:spacing w:before="120"/>
        <w:rPr>
          <w:rFonts w:asciiTheme="minorHAnsi" w:hAnsiTheme="minorHAnsi"/>
          <w:sz w:val="22"/>
          <w:szCs w:val="22"/>
          <w:lang w:val="en-US"/>
        </w:rPr>
      </w:pPr>
    </w:p>
    <w:p w14:paraId="4BEE0CBF" w14:textId="14AE7F7C" w:rsidR="00BC030C" w:rsidRPr="00EA440A" w:rsidRDefault="00BC030C" w:rsidP="00872D15">
      <w:pPr>
        <w:spacing w:before="120"/>
        <w:jc w:val="both"/>
        <w:rPr>
          <w:rFonts w:asciiTheme="minorHAnsi" w:eastAsia="Times New Roman" w:hAnsiTheme="minorHAnsi"/>
          <w:sz w:val="22"/>
          <w:szCs w:val="22"/>
          <w:lang w:val="en-US" w:eastAsia="fr-FR"/>
        </w:rPr>
      </w:pPr>
      <w:r w:rsidRPr="00BE2620">
        <w:rPr>
          <w:rFonts w:asciiTheme="minorHAnsi" w:hAnsiTheme="minorHAnsi"/>
          <w:sz w:val="22"/>
          <w:szCs w:val="22"/>
          <w:u w:val="single"/>
          <w:lang w:val="en-US"/>
        </w:rPr>
        <w:t>Footnotes</w:t>
      </w:r>
      <w:r w:rsidRPr="00BE2620">
        <w:rPr>
          <w:rFonts w:asciiTheme="minorHAnsi" w:hAnsiTheme="minorHAnsi"/>
          <w:sz w:val="22"/>
          <w:szCs w:val="22"/>
          <w:lang w:val="en-US"/>
        </w:rPr>
        <w:t xml:space="preserve">: </w:t>
      </w:r>
      <w:r w:rsidR="004F707D" w:rsidRPr="00BE2620">
        <w:rPr>
          <w:rFonts w:asciiTheme="minorHAnsi" w:hAnsiTheme="minorHAnsi"/>
          <w:sz w:val="22"/>
          <w:szCs w:val="22"/>
          <w:lang w:val="en-US"/>
        </w:rPr>
        <w:t>Data are presented as m</w:t>
      </w:r>
      <w:r w:rsidRPr="00BE2620">
        <w:rPr>
          <w:rFonts w:asciiTheme="minorHAnsi" w:hAnsiTheme="minorHAnsi"/>
          <w:sz w:val="22"/>
          <w:szCs w:val="22"/>
          <w:lang w:val="en-US"/>
        </w:rPr>
        <w:t xml:space="preserve">ean values </w:t>
      </w:r>
      <w:r w:rsidR="004F707D" w:rsidRPr="00BE2620">
        <w:rPr>
          <w:rFonts w:asciiTheme="minorHAnsi" w:hAnsiTheme="minorHAnsi"/>
          <w:sz w:val="22"/>
          <w:szCs w:val="22"/>
          <w:lang w:val="en-US"/>
        </w:rPr>
        <w:t xml:space="preserve">and </w:t>
      </w:r>
      <w:r w:rsidRPr="00BE2620">
        <w:rPr>
          <w:rFonts w:asciiTheme="minorHAnsi" w:hAnsiTheme="minorHAnsi"/>
          <w:sz w:val="22"/>
          <w:szCs w:val="22"/>
          <w:lang w:val="en-US"/>
        </w:rPr>
        <w:t xml:space="preserve">standard error of the mean </w:t>
      </w:r>
      <w:r w:rsidR="004F707D" w:rsidRPr="00BE2620">
        <w:rPr>
          <w:rFonts w:asciiTheme="minorHAnsi" w:hAnsiTheme="minorHAnsi"/>
          <w:sz w:val="22"/>
          <w:szCs w:val="22"/>
          <w:lang w:val="en-US"/>
        </w:rPr>
        <w:t>(</w:t>
      </w:r>
      <w:r w:rsidRPr="00BE2620">
        <w:rPr>
          <w:rFonts w:asciiTheme="minorHAnsi" w:hAnsiTheme="minorHAnsi"/>
          <w:sz w:val="22"/>
          <w:szCs w:val="22"/>
          <w:lang w:val="en-US"/>
        </w:rPr>
        <w:t>SEM).</w:t>
      </w:r>
      <w:r w:rsidR="002551D9" w:rsidRPr="00BE2620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E3444A" w:rsidRPr="00BE2620">
        <w:rPr>
          <w:rFonts w:asciiTheme="minorHAnsi" w:hAnsiTheme="minorHAnsi"/>
          <w:sz w:val="22"/>
          <w:szCs w:val="22"/>
          <w:vertAlign w:val="superscript"/>
          <w:lang w:val="en-US"/>
        </w:rPr>
        <w:t>a</w:t>
      </w:r>
      <w:r w:rsidRPr="00BE2620">
        <w:rPr>
          <w:rFonts w:asciiTheme="minorHAnsi" w:hAnsiTheme="minorHAnsi"/>
          <w:sz w:val="22"/>
          <w:szCs w:val="22"/>
          <w:lang w:val="en-US"/>
        </w:rPr>
        <w:t> Body mass</w:t>
      </w:r>
      <w:r w:rsidRPr="00EA440A">
        <w:rPr>
          <w:rFonts w:asciiTheme="minorHAnsi" w:hAnsiTheme="minorHAnsi"/>
          <w:sz w:val="22"/>
          <w:szCs w:val="22"/>
          <w:lang w:val="en-US"/>
        </w:rPr>
        <w:t xml:space="preserve"> index is weight in kilograms divided by the height in meters squared.</w:t>
      </w:r>
      <w:r w:rsidR="000C00E3" w:rsidRPr="000C00E3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0C00E3" w:rsidRPr="000C00E3">
        <w:rPr>
          <w:rFonts w:asciiTheme="minorHAnsi" w:hAnsiTheme="minorHAnsi"/>
          <w:sz w:val="22"/>
          <w:szCs w:val="22"/>
          <w:vertAlign w:val="superscript"/>
          <w:lang w:val="en-US"/>
        </w:rPr>
        <w:t>b</w:t>
      </w:r>
      <w:r w:rsidR="000C00E3">
        <w:rPr>
          <w:rFonts w:asciiTheme="minorHAnsi" w:hAnsiTheme="minorHAnsi"/>
          <w:sz w:val="22"/>
          <w:szCs w:val="22"/>
          <w:lang w:val="en-US"/>
        </w:rPr>
        <w:t xml:space="preserve"> Body composition was measured by </w:t>
      </w:r>
      <w:r w:rsidR="00B067C3">
        <w:rPr>
          <w:rFonts w:asciiTheme="minorHAnsi" w:hAnsiTheme="minorHAnsi"/>
          <w:sz w:val="22"/>
          <w:szCs w:val="22"/>
          <w:lang w:val="en-US"/>
        </w:rPr>
        <w:t>dual energy X-ray absorptiometry</w:t>
      </w:r>
      <w:r w:rsidR="000C00E3">
        <w:rPr>
          <w:rFonts w:asciiTheme="minorHAnsi" w:hAnsiTheme="minorHAnsi"/>
          <w:sz w:val="22"/>
          <w:szCs w:val="22"/>
          <w:lang w:val="en-US"/>
        </w:rPr>
        <w:t>.</w:t>
      </w:r>
      <w:r w:rsidR="002551D9" w:rsidRPr="00EA440A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0C00E3">
        <w:rPr>
          <w:rFonts w:asciiTheme="minorHAnsi" w:hAnsiTheme="minorHAnsi"/>
          <w:sz w:val="22"/>
          <w:szCs w:val="22"/>
          <w:vertAlign w:val="superscript"/>
          <w:lang w:val="en-US"/>
        </w:rPr>
        <w:t>c</w:t>
      </w:r>
      <w:r w:rsidRPr="00EA440A">
        <w:rPr>
          <w:rFonts w:asciiTheme="minorHAnsi" w:hAnsiTheme="minorHAnsi"/>
          <w:sz w:val="22"/>
          <w:szCs w:val="22"/>
          <w:lang w:val="en-US"/>
        </w:rPr>
        <w:t> </w:t>
      </w:r>
      <w:proofErr w:type="gramStart"/>
      <w:r w:rsidR="00C32E3B" w:rsidRPr="00EA440A">
        <w:rPr>
          <w:rFonts w:asciiTheme="minorHAnsi" w:hAnsiTheme="minorHAnsi"/>
          <w:sz w:val="22"/>
          <w:szCs w:val="22"/>
          <w:lang w:val="en-US"/>
        </w:rPr>
        <w:t>To</w:t>
      </w:r>
      <w:proofErr w:type="gramEnd"/>
      <w:r w:rsidR="00C32E3B" w:rsidRPr="00EA440A">
        <w:rPr>
          <w:rFonts w:asciiTheme="minorHAnsi" w:hAnsiTheme="minorHAnsi"/>
          <w:sz w:val="22"/>
          <w:szCs w:val="22"/>
          <w:lang w:val="en-US"/>
        </w:rPr>
        <w:t xml:space="preserve"> convert </w:t>
      </w:r>
      <w:r w:rsidR="00C32E3B">
        <w:rPr>
          <w:rFonts w:asciiTheme="minorHAnsi" w:hAnsiTheme="minorHAnsi"/>
          <w:sz w:val="22"/>
          <w:szCs w:val="22"/>
          <w:lang w:val="en-US"/>
        </w:rPr>
        <w:t>lipid</w:t>
      </w:r>
      <w:r w:rsidR="00C32E3B" w:rsidRPr="00EA440A">
        <w:rPr>
          <w:rFonts w:asciiTheme="minorHAnsi" w:hAnsiTheme="minorHAnsi"/>
          <w:sz w:val="22"/>
          <w:szCs w:val="22"/>
          <w:lang w:val="en-US"/>
        </w:rPr>
        <w:t xml:space="preserve"> values to milligrams per deciliter, multiply by 38.7</w:t>
      </w:r>
      <w:r w:rsidR="00C32E3B">
        <w:rPr>
          <w:rFonts w:asciiTheme="minorHAnsi" w:hAnsiTheme="minorHAnsi"/>
          <w:sz w:val="22"/>
          <w:szCs w:val="22"/>
          <w:lang w:val="en-US"/>
        </w:rPr>
        <w:t xml:space="preserve"> for cholesterol levels and </w:t>
      </w:r>
      <w:r w:rsidR="00C32E3B" w:rsidRPr="00EA440A">
        <w:rPr>
          <w:rFonts w:asciiTheme="minorHAnsi" w:hAnsiTheme="minorHAnsi"/>
          <w:sz w:val="22"/>
          <w:szCs w:val="22"/>
          <w:lang w:val="en-US"/>
        </w:rPr>
        <w:t>88.5</w:t>
      </w:r>
      <w:r w:rsidR="00C32E3B">
        <w:rPr>
          <w:rFonts w:asciiTheme="minorHAnsi" w:hAnsiTheme="minorHAnsi"/>
          <w:sz w:val="22"/>
          <w:szCs w:val="22"/>
          <w:lang w:val="en-US"/>
        </w:rPr>
        <w:t xml:space="preserve"> for triglycerides</w:t>
      </w:r>
      <w:r w:rsidRPr="00EA440A">
        <w:rPr>
          <w:rFonts w:asciiTheme="minorHAnsi" w:hAnsiTheme="minorHAnsi"/>
          <w:sz w:val="22"/>
          <w:szCs w:val="22"/>
          <w:lang w:val="en-US"/>
        </w:rPr>
        <w:t>.</w:t>
      </w:r>
      <w:r w:rsidR="002551D9" w:rsidRPr="00EA440A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0C00E3">
        <w:rPr>
          <w:rFonts w:asciiTheme="minorHAnsi" w:eastAsia="Times New Roman" w:hAnsiTheme="minorHAnsi"/>
          <w:bCs/>
          <w:color w:val="000000"/>
          <w:sz w:val="22"/>
          <w:szCs w:val="22"/>
          <w:vertAlign w:val="superscript"/>
          <w:lang w:val="en-US" w:eastAsia="fr-FR"/>
        </w:rPr>
        <w:t>d</w:t>
      </w:r>
      <w:r w:rsidRPr="00EA440A">
        <w:rPr>
          <w:rFonts w:asciiTheme="minorHAnsi" w:hAnsiTheme="minorHAnsi"/>
          <w:sz w:val="22"/>
          <w:szCs w:val="22"/>
          <w:lang w:val="en-US"/>
        </w:rPr>
        <w:t> </w:t>
      </w:r>
      <w:proofErr w:type="gramStart"/>
      <w:r w:rsidRPr="00EA440A">
        <w:rPr>
          <w:rFonts w:asciiTheme="minorHAnsi" w:hAnsiTheme="minorHAnsi"/>
          <w:sz w:val="22"/>
          <w:szCs w:val="22"/>
          <w:lang w:val="en-US"/>
        </w:rPr>
        <w:t>To</w:t>
      </w:r>
      <w:proofErr w:type="gramEnd"/>
      <w:r w:rsidRPr="00EA440A">
        <w:rPr>
          <w:rFonts w:asciiTheme="minorHAnsi" w:hAnsiTheme="minorHAnsi"/>
          <w:sz w:val="22"/>
          <w:szCs w:val="22"/>
          <w:lang w:val="en-US"/>
        </w:rPr>
        <w:t xml:space="preserve"> convert glucose values to milligrams per deciliter, multiply by 18.</w:t>
      </w:r>
    </w:p>
    <w:p w14:paraId="31F1314D" w14:textId="36E460A9" w:rsidR="00AA22C7" w:rsidRPr="009872DC" w:rsidRDefault="000F524F" w:rsidP="009872DC">
      <w:pPr>
        <w:pStyle w:val="Titre3"/>
        <w:pageBreakBefore/>
        <w:rPr>
          <w:rFonts w:asciiTheme="minorHAnsi" w:hAnsiTheme="minorHAnsi"/>
          <w:sz w:val="22"/>
          <w:lang w:val="en-US"/>
        </w:rPr>
      </w:pPr>
      <w:r w:rsidRPr="009872DC">
        <w:rPr>
          <w:rFonts w:asciiTheme="minorHAnsi" w:hAnsiTheme="minorHAnsi"/>
          <w:sz w:val="22"/>
          <w:lang w:val="en-US"/>
        </w:rPr>
        <w:lastRenderedPageBreak/>
        <w:t xml:space="preserve">Supplementary </w:t>
      </w:r>
      <w:r w:rsidR="00AA22C7" w:rsidRPr="009872DC">
        <w:rPr>
          <w:rFonts w:asciiTheme="minorHAnsi" w:hAnsiTheme="minorHAnsi"/>
          <w:sz w:val="22"/>
          <w:lang w:val="en-US"/>
        </w:rPr>
        <w:t>Table</w:t>
      </w:r>
      <w:r w:rsidR="003261E7">
        <w:rPr>
          <w:rFonts w:asciiTheme="minorHAnsi" w:hAnsiTheme="minorHAnsi"/>
          <w:sz w:val="22"/>
          <w:lang w:val="en-US"/>
        </w:rPr>
        <w:t xml:space="preserve"> 2</w:t>
      </w:r>
      <w:r w:rsidR="008F4472">
        <w:rPr>
          <w:rFonts w:asciiTheme="minorHAnsi" w:hAnsiTheme="minorHAnsi"/>
          <w:sz w:val="22"/>
          <w:lang w:val="en-US"/>
        </w:rPr>
        <w:t>. Complete</w:t>
      </w:r>
      <w:r w:rsidR="006B1AC1" w:rsidRPr="009872DC">
        <w:rPr>
          <w:rFonts w:asciiTheme="minorHAnsi" w:hAnsiTheme="minorHAnsi"/>
          <w:sz w:val="22"/>
          <w:lang w:val="en-US"/>
        </w:rPr>
        <w:t xml:space="preserve"> metabolomics dataset</w:t>
      </w:r>
      <w:r w:rsidR="00851AD9">
        <w:rPr>
          <w:rFonts w:asciiTheme="minorHAnsi" w:hAnsiTheme="minorHAnsi"/>
          <w:sz w:val="22"/>
          <w:lang w:val="en-US"/>
        </w:rPr>
        <w:t xml:space="preserve"> across conditions</w:t>
      </w:r>
    </w:p>
    <w:p w14:paraId="3598E0F1" w14:textId="65D8ACAF" w:rsidR="00C75DCE" w:rsidRDefault="00583529" w:rsidP="00D32D06">
      <w:pPr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 xml:space="preserve">See </w:t>
      </w:r>
      <w:r w:rsidR="006B1AC1" w:rsidRPr="00EA440A">
        <w:rPr>
          <w:rFonts w:ascii="Calibri" w:hAnsi="Calibri"/>
          <w:sz w:val="22"/>
          <w:szCs w:val="22"/>
          <w:lang w:val="en-US"/>
        </w:rPr>
        <w:t>Excel spreadsheet</w:t>
      </w:r>
      <w:r w:rsidR="00AE68E4" w:rsidRPr="00EA440A">
        <w:rPr>
          <w:rFonts w:ascii="Calibri" w:hAnsi="Calibri"/>
          <w:sz w:val="22"/>
          <w:szCs w:val="22"/>
          <w:lang w:val="en-US"/>
        </w:rPr>
        <w:t xml:space="preserve"> uploaded separately</w:t>
      </w:r>
      <w:r w:rsidR="006121C7">
        <w:rPr>
          <w:rFonts w:ascii="Calibri" w:hAnsi="Calibri"/>
          <w:sz w:val="22"/>
          <w:szCs w:val="22"/>
          <w:lang w:val="en-US"/>
        </w:rPr>
        <w:t>.</w:t>
      </w:r>
    </w:p>
    <w:p w14:paraId="3688776F" w14:textId="307C290F" w:rsidR="00090805" w:rsidRPr="00090805" w:rsidRDefault="000E2927" w:rsidP="00D32D06">
      <w:pPr>
        <w:jc w:val="both"/>
        <w:rPr>
          <w:rFonts w:ascii="Calibri" w:hAnsi="Calibri"/>
          <w:sz w:val="22"/>
          <w:szCs w:val="22"/>
          <w:highlight w:val="yellow"/>
          <w:lang w:val="en-US"/>
        </w:rPr>
      </w:pPr>
      <w:r w:rsidRPr="000B65E9">
        <w:rPr>
          <w:rFonts w:ascii="Calibri" w:hAnsi="Calibri"/>
          <w:sz w:val="22"/>
          <w:szCs w:val="22"/>
          <w:highlight w:val="yellow"/>
          <w:u w:val="single"/>
          <w:lang w:val="en-US"/>
        </w:rPr>
        <w:t>Footnote</w:t>
      </w:r>
      <w:r w:rsidRPr="000B65E9">
        <w:rPr>
          <w:rFonts w:ascii="Calibri" w:hAnsi="Calibri"/>
          <w:sz w:val="22"/>
          <w:szCs w:val="22"/>
          <w:highlight w:val="yellow"/>
          <w:lang w:val="en-US"/>
        </w:rPr>
        <w:t>:</w:t>
      </w:r>
    </w:p>
    <w:p w14:paraId="171ACAC2" w14:textId="08DB1F4A" w:rsidR="00130450" w:rsidRPr="00090805" w:rsidRDefault="00090805" w:rsidP="00D32D06">
      <w:pPr>
        <w:spacing w:after="0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highlight w:val="yellow"/>
        </w:rPr>
        <w:t>Compounds containing a</w:t>
      </w:r>
      <w:r w:rsidR="00130450" w:rsidRPr="000B65E9">
        <w:rPr>
          <w:rFonts w:asciiTheme="minorHAnsi" w:hAnsiTheme="minorHAnsi"/>
          <w:highlight w:val="yellow"/>
        </w:rPr>
        <w:t xml:space="preserve"> “*” are compounds w</w:t>
      </w:r>
      <w:r w:rsidR="008712E6">
        <w:rPr>
          <w:rFonts w:asciiTheme="minorHAnsi" w:hAnsiTheme="minorHAnsi"/>
          <w:highlight w:val="yellow"/>
        </w:rPr>
        <w:t>h</w:t>
      </w:r>
      <w:r w:rsidR="00130450" w:rsidRPr="000B65E9">
        <w:rPr>
          <w:rFonts w:asciiTheme="minorHAnsi" w:hAnsiTheme="minorHAnsi"/>
          <w:highlight w:val="yellow"/>
        </w:rPr>
        <w:t xml:space="preserve">ere an authentic standard </w:t>
      </w:r>
      <w:r w:rsidR="00473775" w:rsidRPr="000B65E9">
        <w:rPr>
          <w:rFonts w:asciiTheme="minorHAnsi" w:hAnsiTheme="minorHAnsi"/>
          <w:highlight w:val="yellow"/>
        </w:rPr>
        <w:t>was</w:t>
      </w:r>
      <w:r>
        <w:rPr>
          <w:rFonts w:asciiTheme="minorHAnsi" w:hAnsiTheme="minorHAnsi"/>
          <w:highlight w:val="yellow"/>
        </w:rPr>
        <w:t xml:space="preserve"> not readily available.</w:t>
      </w:r>
      <w:r w:rsidR="00130450" w:rsidRPr="000B65E9">
        <w:rPr>
          <w:rFonts w:asciiTheme="minorHAnsi" w:hAnsiTheme="minorHAnsi"/>
          <w:highlight w:val="yellow"/>
        </w:rPr>
        <w:t xml:space="preserve"> </w:t>
      </w:r>
      <w:r w:rsidR="001A460D" w:rsidRPr="000B65E9">
        <w:rPr>
          <w:rFonts w:asciiTheme="minorHAnsi" w:hAnsiTheme="minorHAnsi"/>
          <w:highlight w:val="yellow"/>
        </w:rPr>
        <w:t>These “*” identifications are based on predictable retention properties and similar mass spectral data characteristics as compared to authenticated compounds in the Metabolon library of similar compound class and structure.</w:t>
      </w:r>
      <w:bookmarkStart w:id="0" w:name="_GoBack"/>
      <w:bookmarkEnd w:id="0"/>
    </w:p>
    <w:p w14:paraId="3FB2773C" w14:textId="60D3F92C" w:rsidR="00EB59AD" w:rsidRPr="009872DC" w:rsidRDefault="002100E9" w:rsidP="00EB59AD">
      <w:pPr>
        <w:pStyle w:val="Titre3"/>
        <w:pageBreakBefore/>
        <w:rPr>
          <w:rFonts w:asciiTheme="minorHAnsi" w:hAnsiTheme="minorHAnsi"/>
          <w:sz w:val="22"/>
          <w:lang w:val="en-US"/>
        </w:rPr>
      </w:pPr>
      <w:r w:rsidRPr="009872DC">
        <w:rPr>
          <w:rFonts w:asciiTheme="minorHAnsi" w:hAnsiTheme="minorHAnsi"/>
          <w:sz w:val="22"/>
          <w:lang w:val="en-US"/>
        </w:rPr>
        <w:lastRenderedPageBreak/>
        <w:t xml:space="preserve">Supplementary Figure 1. </w:t>
      </w:r>
      <w:r w:rsidR="00EB59AD" w:rsidRPr="009872DC">
        <w:rPr>
          <w:rFonts w:asciiTheme="minorHAnsi" w:hAnsiTheme="minorHAnsi"/>
          <w:sz w:val="22"/>
          <w:lang w:val="en-US"/>
        </w:rPr>
        <w:t>P</w:t>
      </w:r>
      <w:r w:rsidR="00227384" w:rsidRPr="009872DC">
        <w:rPr>
          <w:rFonts w:asciiTheme="minorHAnsi" w:hAnsiTheme="minorHAnsi"/>
          <w:sz w:val="22"/>
          <w:lang w:val="en-US"/>
        </w:rPr>
        <w:t>rincipal component analysis</w:t>
      </w:r>
      <w:r w:rsidR="00EB59AD" w:rsidRPr="009872DC">
        <w:rPr>
          <w:rFonts w:asciiTheme="minorHAnsi" w:hAnsiTheme="minorHAnsi"/>
          <w:sz w:val="22"/>
          <w:lang w:val="en-US"/>
        </w:rPr>
        <w:t xml:space="preserve"> with </w:t>
      </w:r>
      <w:r w:rsidR="00227384" w:rsidRPr="009872DC">
        <w:rPr>
          <w:rFonts w:asciiTheme="minorHAnsi" w:hAnsiTheme="minorHAnsi"/>
          <w:sz w:val="22"/>
          <w:lang w:val="en-US"/>
        </w:rPr>
        <w:t>individual markers and lines</w:t>
      </w:r>
    </w:p>
    <w:p w14:paraId="65433ADB" w14:textId="086D4345" w:rsidR="001C334F" w:rsidRPr="00EA440A" w:rsidRDefault="001C334F" w:rsidP="00227384">
      <w:pPr>
        <w:rPr>
          <w:sz w:val="22"/>
          <w:lang w:val="en-US"/>
        </w:rPr>
      </w:pPr>
      <w:r>
        <w:rPr>
          <w:noProof/>
          <w:sz w:val="22"/>
          <w:lang w:val="fr-FR" w:eastAsia="fr-FR"/>
        </w:rPr>
        <w:drawing>
          <wp:inline distT="0" distB="0" distL="0" distR="0" wp14:anchorId="305E6DCD" wp14:editId="29A418D9">
            <wp:extent cx="5758956" cy="3599727"/>
            <wp:effectExtent l="0" t="0" r="0" b="0"/>
            <wp:docPr id="1" name="Image 1" descr="../Figures/Caloric%20restriction/Figure%20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ures/Caloric%20restriction/Figure%20S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67" b="4169"/>
                    <a:stretch/>
                  </pic:blipFill>
                  <pic:spPr bwMode="auto">
                    <a:xfrm>
                      <a:off x="0" y="0"/>
                      <a:ext cx="5760000" cy="3600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951509" w14:textId="314C5A7A" w:rsidR="00EB59AD" w:rsidRPr="00EA440A" w:rsidRDefault="00227384" w:rsidP="00872D15">
      <w:pPr>
        <w:jc w:val="both"/>
        <w:rPr>
          <w:rFonts w:asciiTheme="minorHAnsi" w:hAnsiTheme="minorHAnsi"/>
          <w:sz w:val="22"/>
          <w:lang w:val="en-US"/>
        </w:rPr>
      </w:pPr>
      <w:r w:rsidRPr="00EA440A">
        <w:rPr>
          <w:rFonts w:asciiTheme="minorHAnsi" w:hAnsiTheme="minorHAnsi"/>
          <w:sz w:val="22"/>
          <w:u w:val="single"/>
          <w:lang w:val="en-US"/>
        </w:rPr>
        <w:t>Legend</w:t>
      </w:r>
      <w:r w:rsidRPr="00EA440A">
        <w:rPr>
          <w:rFonts w:asciiTheme="minorHAnsi" w:hAnsiTheme="minorHAnsi"/>
          <w:sz w:val="22"/>
          <w:lang w:val="en-US"/>
        </w:rPr>
        <w:t xml:space="preserve">: </w:t>
      </w:r>
      <w:r w:rsidR="005C4341" w:rsidRPr="00EA440A">
        <w:rPr>
          <w:rFonts w:asciiTheme="minorHAnsi" w:hAnsiTheme="minorHAnsi"/>
          <w:sz w:val="22"/>
          <w:lang w:val="en-US"/>
        </w:rPr>
        <w:t xml:space="preserve">Seven hundred and seventy metabolites were measured in eight subjects at three </w:t>
      </w:r>
      <w:proofErr w:type="spellStart"/>
      <w:r w:rsidR="005C4341" w:rsidRPr="00EA440A">
        <w:rPr>
          <w:rFonts w:asciiTheme="minorHAnsi" w:hAnsiTheme="minorHAnsi"/>
          <w:sz w:val="22"/>
          <w:lang w:val="en-US"/>
        </w:rPr>
        <w:t>timepoints</w:t>
      </w:r>
      <w:proofErr w:type="spellEnd"/>
      <w:r w:rsidR="00D811F6">
        <w:rPr>
          <w:rFonts w:asciiTheme="minorHAnsi" w:hAnsiTheme="minorHAnsi"/>
          <w:sz w:val="22"/>
          <w:lang w:val="en-US"/>
        </w:rPr>
        <w:t>. Changes in each subject are shown</w:t>
      </w:r>
      <w:r w:rsidR="005C4341" w:rsidRPr="00EA440A">
        <w:rPr>
          <w:rFonts w:asciiTheme="minorHAnsi" w:hAnsiTheme="minorHAnsi"/>
          <w:sz w:val="22"/>
          <w:lang w:val="en-US"/>
        </w:rPr>
        <w:t>: baseline (gray), after caloric restriction (black) and upon refeeding (white). Principal component 1 (PC1) captured 38.5% of the variance of the dataset and discriminated well between the three study conditions, while component 2 (PC2) covered 9.4% of the variance.</w:t>
      </w:r>
    </w:p>
    <w:p w14:paraId="74B5108C" w14:textId="2300638C" w:rsidR="00EB59AD" w:rsidRPr="009872DC" w:rsidRDefault="002100E9" w:rsidP="00EB59AD">
      <w:pPr>
        <w:pStyle w:val="Titre3"/>
        <w:pageBreakBefore/>
        <w:rPr>
          <w:rFonts w:asciiTheme="minorHAnsi" w:hAnsiTheme="minorHAnsi"/>
          <w:sz w:val="22"/>
          <w:lang w:val="en-US"/>
        </w:rPr>
      </w:pPr>
      <w:r w:rsidRPr="009872DC">
        <w:rPr>
          <w:rFonts w:asciiTheme="minorHAnsi" w:hAnsiTheme="minorHAnsi"/>
          <w:sz w:val="22"/>
          <w:lang w:val="en-US"/>
        </w:rPr>
        <w:lastRenderedPageBreak/>
        <w:t>Supplementary Figure 2.</w:t>
      </w:r>
      <w:r w:rsidR="00EB59AD" w:rsidRPr="009872DC">
        <w:rPr>
          <w:rFonts w:asciiTheme="minorHAnsi" w:hAnsiTheme="minorHAnsi"/>
          <w:sz w:val="22"/>
          <w:lang w:val="en-US"/>
        </w:rPr>
        <w:t xml:space="preserve"> BCAA breakdown products</w:t>
      </w:r>
    </w:p>
    <w:p w14:paraId="6148C3A4" w14:textId="3F196F62" w:rsidR="00EB59AD" w:rsidRPr="00EA440A" w:rsidRDefault="001C334F" w:rsidP="00EB59AD">
      <w:pPr>
        <w:rPr>
          <w:sz w:val="22"/>
          <w:lang w:val="en-US"/>
        </w:rPr>
      </w:pPr>
      <w:r>
        <w:rPr>
          <w:noProof/>
          <w:sz w:val="22"/>
          <w:lang w:val="fr-FR" w:eastAsia="fr-FR"/>
        </w:rPr>
        <w:drawing>
          <wp:inline distT="0" distB="0" distL="0" distR="0" wp14:anchorId="1AB8043D" wp14:editId="3D368B33">
            <wp:extent cx="5759450" cy="3957644"/>
            <wp:effectExtent l="0" t="0" r="0" b="0"/>
            <wp:docPr id="2" name="Image 2" descr="../Figures/Caloric%20restriction/Figure%20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Figures/Caloric%20restriction/Figure%20S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45"/>
                    <a:stretch/>
                  </pic:blipFill>
                  <pic:spPr bwMode="auto">
                    <a:xfrm>
                      <a:off x="0" y="0"/>
                      <a:ext cx="5760000" cy="3958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84F4ED" w14:textId="336C27CD" w:rsidR="00EB59AD" w:rsidRPr="00EA440A" w:rsidRDefault="00EB59AD" w:rsidP="00872D15">
      <w:pPr>
        <w:jc w:val="both"/>
        <w:rPr>
          <w:color w:val="FF0000"/>
          <w:sz w:val="22"/>
          <w:lang w:val="en-US"/>
        </w:rPr>
      </w:pPr>
      <w:r w:rsidRPr="00EA440A">
        <w:rPr>
          <w:rFonts w:asciiTheme="minorHAnsi" w:hAnsiTheme="minorHAnsi"/>
          <w:sz w:val="22"/>
          <w:szCs w:val="22"/>
          <w:u w:val="single"/>
          <w:lang w:val="en-US"/>
        </w:rPr>
        <w:t>Legend</w:t>
      </w:r>
      <w:r w:rsidRPr="00EA440A">
        <w:rPr>
          <w:rFonts w:asciiTheme="minorHAnsi" w:hAnsiTheme="minorHAnsi"/>
          <w:sz w:val="22"/>
          <w:szCs w:val="22"/>
          <w:lang w:val="en-US"/>
        </w:rPr>
        <w:t xml:space="preserve">: Most </w:t>
      </w:r>
      <w:r w:rsidR="00460F16" w:rsidRPr="00EA440A">
        <w:rPr>
          <w:rFonts w:asciiTheme="minorHAnsi" w:hAnsiTheme="minorHAnsi"/>
          <w:sz w:val="22"/>
          <w:szCs w:val="22"/>
          <w:lang w:val="en-US"/>
        </w:rPr>
        <w:t>breakdown products</w:t>
      </w:r>
      <w:r w:rsidRPr="00EA440A">
        <w:rPr>
          <w:rFonts w:asciiTheme="minorHAnsi" w:hAnsiTheme="minorHAnsi"/>
          <w:sz w:val="22"/>
          <w:szCs w:val="22"/>
          <w:lang w:val="en-US"/>
        </w:rPr>
        <w:t xml:space="preserve"> of the branched chain amino acids </w:t>
      </w:r>
      <w:r w:rsidR="00872D15" w:rsidRPr="00EA440A">
        <w:rPr>
          <w:rFonts w:asciiTheme="minorHAnsi" w:hAnsiTheme="minorHAnsi"/>
          <w:sz w:val="22"/>
          <w:szCs w:val="22"/>
          <w:lang w:val="en-US"/>
        </w:rPr>
        <w:t xml:space="preserve">(BCAA) </w:t>
      </w:r>
      <w:r w:rsidRPr="00EA440A">
        <w:rPr>
          <w:rFonts w:asciiTheme="minorHAnsi" w:hAnsiTheme="minorHAnsi"/>
          <w:sz w:val="22"/>
          <w:szCs w:val="22"/>
          <w:lang w:val="en-US"/>
        </w:rPr>
        <w:t>increased in</w:t>
      </w:r>
      <w:r w:rsidR="00460F16" w:rsidRPr="00EA440A">
        <w:rPr>
          <w:rFonts w:asciiTheme="minorHAnsi" w:hAnsiTheme="minorHAnsi"/>
          <w:sz w:val="22"/>
          <w:szCs w:val="22"/>
          <w:lang w:val="en-US"/>
        </w:rPr>
        <w:t xml:space="preserve"> caloric</w:t>
      </w:r>
      <w:r w:rsidRPr="00EA440A">
        <w:rPr>
          <w:rFonts w:asciiTheme="minorHAnsi" w:hAnsiTheme="minorHAnsi"/>
          <w:sz w:val="22"/>
          <w:szCs w:val="22"/>
          <w:lang w:val="en-US"/>
        </w:rPr>
        <w:t xml:space="preserve"> restriction</w:t>
      </w:r>
      <w:r w:rsidR="00460F16" w:rsidRPr="00EA440A">
        <w:rPr>
          <w:rFonts w:asciiTheme="minorHAnsi" w:hAnsiTheme="minorHAnsi"/>
          <w:sz w:val="22"/>
          <w:szCs w:val="22"/>
          <w:lang w:val="en-US"/>
        </w:rPr>
        <w:t>, black bars)</w:t>
      </w:r>
      <w:r w:rsidRPr="00EA440A">
        <w:rPr>
          <w:rFonts w:asciiTheme="minorHAnsi" w:hAnsiTheme="minorHAnsi"/>
          <w:sz w:val="22"/>
          <w:szCs w:val="22"/>
          <w:lang w:val="en-US"/>
        </w:rPr>
        <w:t xml:space="preserve"> and decreased upon refeeding</w:t>
      </w:r>
      <w:r w:rsidR="00460F16" w:rsidRPr="00EA440A">
        <w:rPr>
          <w:rFonts w:asciiTheme="minorHAnsi" w:hAnsiTheme="minorHAnsi"/>
          <w:sz w:val="22"/>
          <w:szCs w:val="22"/>
          <w:lang w:val="en-US"/>
        </w:rPr>
        <w:t xml:space="preserve"> (white bars)</w:t>
      </w:r>
      <w:r w:rsidRPr="00EA440A">
        <w:rPr>
          <w:rFonts w:asciiTheme="minorHAnsi" w:hAnsiTheme="minorHAnsi"/>
          <w:sz w:val="22"/>
          <w:szCs w:val="22"/>
          <w:lang w:val="en-US"/>
        </w:rPr>
        <w:t>.</w:t>
      </w:r>
      <w:r w:rsidR="008B27D2" w:rsidRPr="00EA440A">
        <w:rPr>
          <w:rFonts w:asciiTheme="minorHAnsi" w:hAnsiTheme="minorHAnsi"/>
          <w:sz w:val="22"/>
          <w:szCs w:val="22"/>
          <w:lang w:val="en-US"/>
        </w:rPr>
        <w:t xml:space="preserve"> Statistical significance is presented as follows: + for p-values between 0.001 and 0.05; * for p-values ≤ 0.001; ** for p-values ≤ 0.001 with q-values ≤ 0.001.</w:t>
      </w:r>
    </w:p>
    <w:p w14:paraId="011C1396" w14:textId="6A33BF81" w:rsidR="00EB59AD" w:rsidRPr="009872DC" w:rsidRDefault="005E5B66" w:rsidP="009872DC">
      <w:pPr>
        <w:pStyle w:val="Titre3"/>
        <w:pageBreakBefore/>
        <w:rPr>
          <w:rFonts w:asciiTheme="minorHAnsi" w:hAnsiTheme="minorHAnsi"/>
          <w:sz w:val="22"/>
          <w:lang w:val="en-US"/>
        </w:rPr>
      </w:pPr>
      <w:r w:rsidRPr="009872DC">
        <w:rPr>
          <w:rFonts w:asciiTheme="minorHAnsi" w:hAnsiTheme="minorHAnsi"/>
          <w:sz w:val="22"/>
          <w:lang w:val="en-US"/>
        </w:rPr>
        <w:lastRenderedPageBreak/>
        <w:t xml:space="preserve">Supplementary Figure 3. </w:t>
      </w:r>
      <w:r w:rsidR="00EB59AD" w:rsidRPr="009872DC">
        <w:rPr>
          <w:rFonts w:asciiTheme="minorHAnsi" w:hAnsiTheme="minorHAnsi"/>
          <w:sz w:val="22"/>
          <w:lang w:val="en-US"/>
        </w:rPr>
        <w:t>Sterols and steroids</w:t>
      </w:r>
    </w:p>
    <w:p w14:paraId="2D281AF7" w14:textId="17060C03" w:rsidR="00EB59AD" w:rsidRPr="00EA440A" w:rsidRDefault="009872DC" w:rsidP="00EB59AD">
      <w:pPr>
        <w:rPr>
          <w:sz w:val="22"/>
          <w:lang w:val="en-US"/>
        </w:rPr>
      </w:pPr>
      <w:r>
        <w:rPr>
          <w:rFonts w:asciiTheme="minorHAnsi" w:hAnsiTheme="minorHAnsi"/>
          <w:noProof/>
          <w:sz w:val="22"/>
          <w:szCs w:val="22"/>
          <w:lang w:val="fr-FR" w:eastAsia="fr-FR"/>
        </w:rPr>
        <w:drawing>
          <wp:inline distT="0" distB="0" distL="0" distR="0" wp14:anchorId="5E078543" wp14:editId="718CF388">
            <wp:extent cx="5756910" cy="5401310"/>
            <wp:effectExtent l="0" t="0" r="8890" b="0"/>
            <wp:docPr id="3" name="Image 3" descr="../Figures/Caloric%20restriction/Figure%20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Figures/Caloric%20restriction/Figure%20S3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77"/>
                    <a:stretch/>
                  </pic:blipFill>
                  <pic:spPr bwMode="auto">
                    <a:xfrm>
                      <a:off x="0" y="0"/>
                      <a:ext cx="5756910" cy="540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51B0EC" w14:textId="2BF07216" w:rsidR="00EB59AD" w:rsidRPr="00EA440A" w:rsidRDefault="00EB59AD" w:rsidP="00872D15">
      <w:pPr>
        <w:jc w:val="both"/>
        <w:rPr>
          <w:rFonts w:asciiTheme="minorHAnsi" w:hAnsiTheme="minorHAnsi"/>
          <w:sz w:val="22"/>
          <w:szCs w:val="22"/>
          <w:lang w:val="en-US"/>
        </w:rPr>
      </w:pPr>
      <w:r w:rsidRPr="00EA440A">
        <w:rPr>
          <w:rFonts w:asciiTheme="minorHAnsi" w:hAnsiTheme="minorHAnsi"/>
          <w:sz w:val="22"/>
          <w:u w:val="single"/>
          <w:lang w:val="en-US"/>
        </w:rPr>
        <w:t>Legend</w:t>
      </w:r>
      <w:r w:rsidRPr="00EA440A">
        <w:rPr>
          <w:rFonts w:asciiTheme="minorHAnsi" w:hAnsiTheme="minorHAnsi"/>
          <w:sz w:val="22"/>
          <w:lang w:val="en-US"/>
        </w:rPr>
        <w:t xml:space="preserve">: Most measured sterols and steroids increased in </w:t>
      </w:r>
      <w:r w:rsidR="00460F16" w:rsidRPr="00EA440A">
        <w:rPr>
          <w:rFonts w:asciiTheme="minorHAnsi" w:hAnsiTheme="minorHAnsi"/>
          <w:sz w:val="22"/>
          <w:lang w:val="en-US"/>
        </w:rPr>
        <w:t xml:space="preserve">caloric </w:t>
      </w:r>
      <w:r w:rsidRPr="00EA440A">
        <w:rPr>
          <w:rFonts w:asciiTheme="minorHAnsi" w:hAnsiTheme="minorHAnsi"/>
          <w:sz w:val="22"/>
          <w:lang w:val="en-US"/>
        </w:rPr>
        <w:t>restriction</w:t>
      </w:r>
      <w:r w:rsidR="00460F16" w:rsidRPr="00EA440A">
        <w:rPr>
          <w:rFonts w:asciiTheme="minorHAnsi" w:hAnsiTheme="minorHAnsi"/>
          <w:sz w:val="22"/>
          <w:lang w:val="en-US"/>
        </w:rPr>
        <w:t xml:space="preserve"> (black bars)</w:t>
      </w:r>
      <w:r w:rsidRPr="00EA440A">
        <w:rPr>
          <w:rFonts w:asciiTheme="minorHAnsi" w:hAnsiTheme="minorHAnsi"/>
          <w:sz w:val="22"/>
          <w:lang w:val="en-US"/>
        </w:rPr>
        <w:t xml:space="preserve"> and decreased upon refeeding (</w:t>
      </w:r>
      <w:r w:rsidR="00460F16" w:rsidRPr="00EA440A">
        <w:rPr>
          <w:rFonts w:asciiTheme="minorHAnsi" w:hAnsiTheme="minorHAnsi"/>
          <w:sz w:val="22"/>
          <w:lang w:val="en-US"/>
        </w:rPr>
        <w:t>white bars</w:t>
      </w:r>
      <w:r w:rsidRPr="00EA440A">
        <w:rPr>
          <w:rFonts w:asciiTheme="minorHAnsi" w:hAnsiTheme="minorHAnsi"/>
          <w:sz w:val="22"/>
          <w:lang w:val="en-US"/>
        </w:rPr>
        <w:t xml:space="preserve">). </w:t>
      </w:r>
      <w:r w:rsidR="008B27D2" w:rsidRPr="00EA440A">
        <w:rPr>
          <w:rFonts w:asciiTheme="minorHAnsi" w:hAnsiTheme="minorHAnsi"/>
          <w:sz w:val="22"/>
          <w:szCs w:val="22"/>
          <w:lang w:val="en-US"/>
        </w:rPr>
        <w:t>Statistical significance is presented as follows: + for p-values between 0.001 and 0.05; * for p-values ≤ 0.001; ** for p-values ≤ 0.001 with q-values ≤ 0.001.</w:t>
      </w:r>
    </w:p>
    <w:p w14:paraId="3F1309B5" w14:textId="590B019E" w:rsidR="005B4DCF" w:rsidRPr="009872DC" w:rsidRDefault="003961C9" w:rsidP="005B4DCF">
      <w:pPr>
        <w:pStyle w:val="Titre3"/>
        <w:pageBreakBefore/>
        <w:rPr>
          <w:rFonts w:asciiTheme="minorHAnsi" w:hAnsiTheme="minorHAnsi"/>
          <w:sz w:val="22"/>
          <w:lang w:val="en-US"/>
        </w:rPr>
      </w:pPr>
      <w:r>
        <w:rPr>
          <w:rFonts w:asciiTheme="minorHAnsi" w:hAnsiTheme="minorHAnsi"/>
          <w:sz w:val="22"/>
          <w:lang w:val="en-US"/>
        </w:rPr>
        <w:lastRenderedPageBreak/>
        <w:t xml:space="preserve">Supplementary Figure 4. </w:t>
      </w:r>
      <w:r w:rsidR="005B4DCF" w:rsidRPr="009872DC">
        <w:rPr>
          <w:rFonts w:asciiTheme="minorHAnsi" w:hAnsiTheme="minorHAnsi"/>
          <w:sz w:val="22"/>
          <w:lang w:val="en-US"/>
        </w:rPr>
        <w:t xml:space="preserve">Correlation of </w:t>
      </w:r>
      <w:r w:rsidR="000A22BF" w:rsidRPr="009872DC">
        <w:rPr>
          <w:rFonts w:asciiTheme="minorHAnsi" w:hAnsiTheme="minorHAnsi"/>
          <w:sz w:val="22"/>
          <w:lang w:val="en-US"/>
        </w:rPr>
        <w:t xml:space="preserve">non-esterified </w:t>
      </w:r>
      <w:r w:rsidR="005B4DCF" w:rsidRPr="009872DC">
        <w:rPr>
          <w:rFonts w:asciiTheme="minorHAnsi" w:hAnsiTheme="minorHAnsi"/>
          <w:sz w:val="22"/>
          <w:lang w:val="en-US"/>
        </w:rPr>
        <w:t xml:space="preserve">fatty acids and </w:t>
      </w:r>
      <w:proofErr w:type="spellStart"/>
      <w:r w:rsidR="008C62BF" w:rsidRPr="009872DC">
        <w:rPr>
          <w:rFonts w:asciiTheme="minorHAnsi" w:hAnsiTheme="minorHAnsi"/>
          <w:sz w:val="22"/>
          <w:lang w:val="en-US"/>
        </w:rPr>
        <w:t>acyl</w:t>
      </w:r>
      <w:r w:rsidR="00872D15" w:rsidRPr="009872DC">
        <w:rPr>
          <w:rFonts w:asciiTheme="minorHAnsi" w:hAnsiTheme="minorHAnsi"/>
          <w:sz w:val="22"/>
          <w:lang w:val="en-US"/>
        </w:rPr>
        <w:t>carnitine</w:t>
      </w:r>
      <w:r w:rsidR="008C62BF" w:rsidRPr="009872DC">
        <w:rPr>
          <w:rFonts w:asciiTheme="minorHAnsi" w:hAnsiTheme="minorHAnsi"/>
          <w:sz w:val="22"/>
          <w:lang w:val="en-US"/>
        </w:rPr>
        <w:t>s</w:t>
      </w:r>
      <w:proofErr w:type="spellEnd"/>
    </w:p>
    <w:p w14:paraId="2BEF48D7" w14:textId="603D6C4E" w:rsidR="00A84CE8" w:rsidRPr="00A84CE8" w:rsidRDefault="00C929DA" w:rsidP="00810F70">
      <w:pPr>
        <w:rPr>
          <w:rFonts w:asciiTheme="minorHAnsi" w:hAnsiTheme="minorHAnsi"/>
          <w:sz w:val="22"/>
          <w:lang w:val="en-US"/>
        </w:rPr>
      </w:pPr>
      <w:r>
        <w:rPr>
          <w:rFonts w:asciiTheme="minorHAnsi" w:hAnsiTheme="minorHAnsi"/>
          <w:noProof/>
          <w:sz w:val="22"/>
          <w:lang w:val="fr-FR" w:eastAsia="fr-FR"/>
        </w:rPr>
        <w:drawing>
          <wp:inline distT="0" distB="0" distL="0" distR="0" wp14:anchorId="2CE30505" wp14:editId="18F30A09">
            <wp:extent cx="5756910" cy="2957665"/>
            <wp:effectExtent l="0" t="0" r="0" b="0"/>
            <wp:docPr id="5" name="Image 5" descr="../Figures/Caloric%20restriction/Figure%20S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ures/Caloric%20restriction/Figure%20S4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00"/>
                    <a:stretch/>
                  </pic:blipFill>
                  <pic:spPr bwMode="auto">
                    <a:xfrm>
                      <a:off x="0" y="0"/>
                      <a:ext cx="5756910" cy="295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833A5B" w14:textId="66C13802" w:rsidR="00810F70" w:rsidRDefault="00810F70" w:rsidP="002603AD">
      <w:pPr>
        <w:jc w:val="both"/>
        <w:rPr>
          <w:rFonts w:asciiTheme="minorHAnsi" w:hAnsiTheme="minorHAnsi"/>
          <w:sz w:val="22"/>
          <w:lang w:val="en-US"/>
        </w:rPr>
      </w:pPr>
      <w:r w:rsidRPr="00EA440A">
        <w:rPr>
          <w:rFonts w:asciiTheme="minorHAnsi" w:hAnsiTheme="minorHAnsi"/>
          <w:sz w:val="22"/>
          <w:u w:val="single"/>
          <w:lang w:val="en-US"/>
        </w:rPr>
        <w:t>Legend</w:t>
      </w:r>
      <w:r w:rsidRPr="00EA440A">
        <w:rPr>
          <w:rFonts w:asciiTheme="minorHAnsi" w:hAnsiTheme="minorHAnsi"/>
          <w:sz w:val="22"/>
          <w:lang w:val="en-US"/>
        </w:rPr>
        <w:t xml:space="preserve">: </w:t>
      </w:r>
      <w:r w:rsidR="00D811F6">
        <w:rPr>
          <w:rFonts w:asciiTheme="minorHAnsi" w:hAnsiTheme="minorHAnsi"/>
          <w:sz w:val="22"/>
          <w:lang w:val="en-US"/>
        </w:rPr>
        <w:t>Panel A shows the correlation between t</w:t>
      </w:r>
      <w:r w:rsidRPr="00EA440A">
        <w:rPr>
          <w:rFonts w:asciiTheme="minorHAnsi" w:hAnsiTheme="minorHAnsi"/>
          <w:sz w:val="22"/>
          <w:lang w:val="en-US"/>
        </w:rPr>
        <w:t xml:space="preserve">he </w:t>
      </w:r>
      <w:r w:rsidR="00D811F6">
        <w:rPr>
          <w:rFonts w:asciiTheme="minorHAnsi" w:hAnsiTheme="minorHAnsi"/>
          <w:sz w:val="22"/>
          <w:lang w:val="en-US"/>
        </w:rPr>
        <w:t>fold change in</w:t>
      </w:r>
      <w:r w:rsidRPr="00EA440A">
        <w:rPr>
          <w:rFonts w:asciiTheme="minorHAnsi" w:hAnsiTheme="minorHAnsi"/>
          <w:sz w:val="22"/>
          <w:lang w:val="en-US"/>
        </w:rPr>
        <w:t xml:space="preserve"> </w:t>
      </w:r>
      <w:r w:rsidR="00A84CE8">
        <w:rPr>
          <w:rFonts w:asciiTheme="minorHAnsi" w:hAnsiTheme="minorHAnsi"/>
          <w:sz w:val="22"/>
          <w:lang w:val="en-US"/>
        </w:rPr>
        <w:t xml:space="preserve">long chain </w:t>
      </w:r>
      <w:r w:rsidR="006A732F" w:rsidRPr="00EA440A">
        <w:rPr>
          <w:rFonts w:asciiTheme="minorHAnsi" w:hAnsiTheme="minorHAnsi"/>
          <w:sz w:val="22"/>
          <w:lang w:val="en-US"/>
        </w:rPr>
        <w:t xml:space="preserve">non-esterified </w:t>
      </w:r>
      <w:r w:rsidRPr="00EA440A">
        <w:rPr>
          <w:rFonts w:asciiTheme="minorHAnsi" w:hAnsiTheme="minorHAnsi"/>
          <w:sz w:val="22"/>
          <w:lang w:val="en-US"/>
        </w:rPr>
        <w:t xml:space="preserve">fatty acids (NEFA, y-axis) and the </w:t>
      </w:r>
      <w:r w:rsidR="00D811F6">
        <w:rPr>
          <w:rFonts w:asciiTheme="minorHAnsi" w:hAnsiTheme="minorHAnsi"/>
          <w:sz w:val="22"/>
          <w:lang w:val="en-US"/>
        </w:rPr>
        <w:t xml:space="preserve">fold change in their </w:t>
      </w:r>
      <w:r w:rsidRPr="00EA440A">
        <w:rPr>
          <w:rFonts w:asciiTheme="minorHAnsi" w:hAnsiTheme="minorHAnsi"/>
          <w:sz w:val="22"/>
          <w:lang w:val="en-US"/>
        </w:rPr>
        <w:t xml:space="preserve">respective </w:t>
      </w:r>
      <w:proofErr w:type="spellStart"/>
      <w:r w:rsidRPr="00EA440A">
        <w:rPr>
          <w:rFonts w:asciiTheme="minorHAnsi" w:hAnsiTheme="minorHAnsi"/>
          <w:sz w:val="22"/>
          <w:lang w:val="en-US"/>
        </w:rPr>
        <w:t>acylcarnitine</w:t>
      </w:r>
      <w:r w:rsidR="00A84CE8">
        <w:rPr>
          <w:rFonts w:asciiTheme="minorHAnsi" w:hAnsiTheme="minorHAnsi"/>
          <w:sz w:val="22"/>
          <w:lang w:val="en-US"/>
        </w:rPr>
        <w:t>s</w:t>
      </w:r>
      <w:proofErr w:type="spellEnd"/>
      <w:r w:rsidRPr="00EA440A">
        <w:rPr>
          <w:rFonts w:asciiTheme="minorHAnsi" w:hAnsiTheme="minorHAnsi"/>
          <w:sz w:val="22"/>
          <w:lang w:val="en-US"/>
        </w:rPr>
        <w:t xml:space="preserve"> (x-axis) </w:t>
      </w:r>
      <w:r w:rsidR="00D811F6">
        <w:rPr>
          <w:rFonts w:asciiTheme="minorHAnsi" w:hAnsiTheme="minorHAnsi"/>
          <w:sz w:val="22"/>
          <w:lang w:val="en-US"/>
        </w:rPr>
        <w:t xml:space="preserve">with caloric restriction </w:t>
      </w:r>
      <w:r w:rsidRPr="006557F6">
        <w:rPr>
          <w:rFonts w:asciiTheme="minorHAnsi" w:hAnsiTheme="minorHAnsi"/>
          <w:sz w:val="22"/>
          <w:lang w:val="en-US"/>
        </w:rPr>
        <w:t>(</w:t>
      </w:r>
      <w:r w:rsidR="00A84CE8" w:rsidRPr="006557F6">
        <w:rPr>
          <w:rFonts w:asciiTheme="minorHAnsi" w:hAnsiTheme="minorHAnsi"/>
          <w:sz w:val="22"/>
          <w:lang w:val="en-US"/>
        </w:rPr>
        <w:t>linear regression of logged values:</w:t>
      </w:r>
      <w:r w:rsidRPr="006557F6">
        <w:rPr>
          <w:rFonts w:asciiTheme="minorHAnsi" w:hAnsiTheme="minorHAnsi"/>
          <w:sz w:val="22"/>
          <w:lang w:val="en-US"/>
        </w:rPr>
        <w:t xml:space="preserve"> </w:t>
      </w:r>
      <w:r w:rsidR="00A84CE8" w:rsidRPr="006557F6">
        <w:rPr>
          <w:rFonts w:asciiTheme="minorHAnsi" w:hAnsiTheme="minorHAnsi"/>
          <w:sz w:val="22"/>
          <w:lang w:val="en-US"/>
        </w:rPr>
        <w:t>R</w:t>
      </w:r>
      <w:r w:rsidR="00A84CE8" w:rsidRPr="006557F6">
        <w:rPr>
          <w:rFonts w:asciiTheme="minorHAnsi" w:hAnsiTheme="minorHAnsi"/>
          <w:sz w:val="22"/>
          <w:vertAlign w:val="superscript"/>
          <w:lang w:val="en-US"/>
        </w:rPr>
        <w:t>2</w:t>
      </w:r>
      <w:r w:rsidR="00A84CE8" w:rsidRPr="006557F6">
        <w:rPr>
          <w:rFonts w:asciiTheme="minorHAnsi" w:hAnsiTheme="minorHAnsi"/>
          <w:sz w:val="22"/>
          <w:lang w:val="en-US"/>
        </w:rPr>
        <w:t xml:space="preserve"> = 0.89</w:t>
      </w:r>
      <w:r w:rsidRPr="006557F6">
        <w:rPr>
          <w:rFonts w:asciiTheme="minorHAnsi" w:hAnsiTheme="minorHAnsi"/>
          <w:sz w:val="22"/>
          <w:lang w:val="en-US"/>
        </w:rPr>
        <w:t>, p = 0.</w:t>
      </w:r>
      <w:r w:rsidR="00A84CE8" w:rsidRPr="006557F6">
        <w:rPr>
          <w:rFonts w:asciiTheme="minorHAnsi" w:hAnsiTheme="minorHAnsi"/>
          <w:sz w:val="22"/>
          <w:lang w:val="en-US"/>
        </w:rPr>
        <w:t>0</w:t>
      </w:r>
      <w:r w:rsidRPr="006557F6">
        <w:rPr>
          <w:rFonts w:asciiTheme="minorHAnsi" w:hAnsiTheme="minorHAnsi"/>
          <w:sz w:val="22"/>
          <w:lang w:val="en-US"/>
        </w:rPr>
        <w:t xml:space="preserve">01). </w:t>
      </w:r>
      <w:r w:rsidR="00D811F6">
        <w:rPr>
          <w:rFonts w:asciiTheme="minorHAnsi" w:hAnsiTheme="minorHAnsi"/>
          <w:sz w:val="22"/>
          <w:lang w:val="en-US"/>
        </w:rPr>
        <w:t xml:space="preserve">Panel B shows </w:t>
      </w:r>
      <w:r w:rsidRPr="006557F6">
        <w:rPr>
          <w:rFonts w:asciiTheme="minorHAnsi" w:hAnsiTheme="minorHAnsi"/>
          <w:sz w:val="22"/>
          <w:lang w:val="en-US"/>
        </w:rPr>
        <w:t>the</w:t>
      </w:r>
      <w:r w:rsidR="00D811F6">
        <w:rPr>
          <w:rFonts w:asciiTheme="minorHAnsi" w:hAnsiTheme="minorHAnsi"/>
          <w:sz w:val="22"/>
          <w:lang w:val="en-US"/>
        </w:rPr>
        <w:t xml:space="preserve"> correlation between the fold change</w:t>
      </w:r>
      <w:r w:rsidRPr="006557F6">
        <w:rPr>
          <w:rFonts w:asciiTheme="minorHAnsi" w:hAnsiTheme="minorHAnsi"/>
          <w:sz w:val="22"/>
          <w:lang w:val="en-US"/>
        </w:rPr>
        <w:t xml:space="preserve"> of NEFA</w:t>
      </w:r>
      <w:r w:rsidR="00D811F6">
        <w:rPr>
          <w:rFonts w:asciiTheme="minorHAnsi" w:hAnsiTheme="minorHAnsi"/>
          <w:sz w:val="22"/>
          <w:lang w:val="en-US"/>
        </w:rPr>
        <w:t>s</w:t>
      </w:r>
      <w:r w:rsidRPr="006557F6">
        <w:rPr>
          <w:rFonts w:asciiTheme="minorHAnsi" w:hAnsiTheme="minorHAnsi"/>
          <w:sz w:val="22"/>
          <w:lang w:val="en-US"/>
        </w:rPr>
        <w:t xml:space="preserve"> and </w:t>
      </w:r>
      <w:r w:rsidR="00D811F6">
        <w:rPr>
          <w:rFonts w:asciiTheme="minorHAnsi" w:hAnsiTheme="minorHAnsi"/>
          <w:sz w:val="22"/>
          <w:lang w:val="en-US"/>
        </w:rPr>
        <w:t xml:space="preserve">the fold change in their respective </w:t>
      </w:r>
      <w:proofErr w:type="spellStart"/>
      <w:r w:rsidRPr="006557F6">
        <w:rPr>
          <w:rFonts w:asciiTheme="minorHAnsi" w:hAnsiTheme="minorHAnsi"/>
          <w:sz w:val="22"/>
          <w:lang w:val="en-US"/>
        </w:rPr>
        <w:t>acylcarnitines</w:t>
      </w:r>
      <w:proofErr w:type="spellEnd"/>
      <w:r w:rsidRPr="006557F6">
        <w:rPr>
          <w:rFonts w:asciiTheme="minorHAnsi" w:hAnsiTheme="minorHAnsi"/>
          <w:sz w:val="22"/>
          <w:lang w:val="en-US"/>
        </w:rPr>
        <w:t xml:space="preserve"> upon refeeding (</w:t>
      </w:r>
      <w:r w:rsidR="00A84CE8" w:rsidRPr="006557F6">
        <w:rPr>
          <w:rFonts w:asciiTheme="minorHAnsi" w:hAnsiTheme="minorHAnsi"/>
          <w:sz w:val="22"/>
          <w:lang w:val="en-US"/>
        </w:rPr>
        <w:t>linear regression of logged values: R</w:t>
      </w:r>
      <w:r w:rsidR="00A84CE8" w:rsidRPr="006557F6">
        <w:rPr>
          <w:rFonts w:asciiTheme="minorHAnsi" w:hAnsiTheme="minorHAnsi"/>
          <w:sz w:val="22"/>
          <w:vertAlign w:val="superscript"/>
          <w:lang w:val="en-US"/>
        </w:rPr>
        <w:t>2</w:t>
      </w:r>
      <w:r w:rsidR="00A84CE8" w:rsidRPr="006557F6">
        <w:rPr>
          <w:rFonts w:asciiTheme="minorHAnsi" w:hAnsiTheme="minorHAnsi"/>
          <w:sz w:val="22"/>
          <w:lang w:val="en-US"/>
        </w:rPr>
        <w:t xml:space="preserve"> = 0.95, p = 0.001</w:t>
      </w:r>
      <w:r w:rsidRPr="006557F6">
        <w:rPr>
          <w:rFonts w:asciiTheme="minorHAnsi" w:hAnsiTheme="minorHAnsi"/>
          <w:sz w:val="22"/>
          <w:lang w:val="en-US"/>
        </w:rPr>
        <w:t>).</w:t>
      </w:r>
      <w:r w:rsidR="00D811F6">
        <w:rPr>
          <w:rFonts w:asciiTheme="minorHAnsi" w:hAnsiTheme="minorHAnsi"/>
          <w:sz w:val="22"/>
          <w:lang w:val="en-US"/>
        </w:rPr>
        <w:t xml:space="preserve"> Source data is included in Supplementary Table </w:t>
      </w:r>
      <w:r w:rsidR="00853723">
        <w:rPr>
          <w:rFonts w:asciiTheme="minorHAnsi" w:hAnsiTheme="minorHAnsi"/>
          <w:sz w:val="22"/>
          <w:lang w:val="en-US"/>
        </w:rPr>
        <w:t>3</w:t>
      </w:r>
      <w:r w:rsidR="00D811F6">
        <w:rPr>
          <w:rFonts w:asciiTheme="minorHAnsi" w:hAnsiTheme="minorHAnsi"/>
          <w:sz w:val="22"/>
          <w:lang w:val="en-US"/>
        </w:rPr>
        <w:t>.</w:t>
      </w:r>
    </w:p>
    <w:p w14:paraId="35926A66" w14:textId="4D4E212E" w:rsidR="00EB59AD" w:rsidRPr="009872DC" w:rsidRDefault="00592F6E" w:rsidP="00EB59AD">
      <w:pPr>
        <w:pStyle w:val="Titre3"/>
        <w:pageBreakBefore/>
        <w:rPr>
          <w:rFonts w:asciiTheme="minorHAnsi" w:hAnsiTheme="minorHAnsi"/>
          <w:sz w:val="22"/>
          <w:lang w:val="en-US"/>
        </w:rPr>
      </w:pPr>
      <w:r>
        <w:rPr>
          <w:rFonts w:asciiTheme="minorHAnsi" w:hAnsiTheme="minorHAnsi"/>
          <w:sz w:val="22"/>
          <w:lang w:val="en-US"/>
        </w:rPr>
        <w:lastRenderedPageBreak/>
        <w:t xml:space="preserve">Supplementary Figure 5. </w:t>
      </w:r>
      <w:r w:rsidR="00EB59AD" w:rsidRPr="009872DC">
        <w:rPr>
          <w:rFonts w:asciiTheme="minorHAnsi" w:hAnsiTheme="minorHAnsi"/>
          <w:sz w:val="22"/>
          <w:lang w:val="en-US"/>
        </w:rPr>
        <w:t xml:space="preserve">Correlation of </w:t>
      </w:r>
      <w:r w:rsidR="000A22BF" w:rsidRPr="009872DC">
        <w:rPr>
          <w:rFonts w:asciiTheme="minorHAnsi" w:hAnsiTheme="minorHAnsi"/>
          <w:sz w:val="22"/>
          <w:lang w:val="en-US"/>
        </w:rPr>
        <w:t xml:space="preserve">non-esterified </w:t>
      </w:r>
      <w:r w:rsidR="00EB59AD" w:rsidRPr="009872DC">
        <w:rPr>
          <w:rFonts w:asciiTheme="minorHAnsi" w:hAnsiTheme="minorHAnsi"/>
          <w:sz w:val="22"/>
          <w:lang w:val="en-US"/>
        </w:rPr>
        <w:t xml:space="preserve">fatty acids and </w:t>
      </w:r>
      <w:proofErr w:type="spellStart"/>
      <w:r w:rsidR="00EB59AD" w:rsidRPr="009872DC">
        <w:rPr>
          <w:rFonts w:asciiTheme="minorHAnsi" w:hAnsiTheme="minorHAnsi"/>
          <w:sz w:val="22"/>
          <w:lang w:val="en-US"/>
        </w:rPr>
        <w:t>lysophosph</w:t>
      </w:r>
      <w:r w:rsidR="008C62BF" w:rsidRPr="009872DC">
        <w:rPr>
          <w:rFonts w:asciiTheme="minorHAnsi" w:hAnsiTheme="minorHAnsi"/>
          <w:sz w:val="22"/>
          <w:lang w:val="en-US"/>
        </w:rPr>
        <w:t>atidylcholines</w:t>
      </w:r>
      <w:proofErr w:type="spellEnd"/>
    </w:p>
    <w:p w14:paraId="5B4265F4" w14:textId="3566F08D" w:rsidR="008C62BF" w:rsidRPr="00EA440A" w:rsidRDefault="00C929DA" w:rsidP="000A22BF">
      <w:pPr>
        <w:rPr>
          <w:sz w:val="22"/>
          <w:lang w:val="en-US"/>
        </w:rPr>
      </w:pPr>
      <w:r>
        <w:rPr>
          <w:noProof/>
          <w:sz w:val="22"/>
          <w:lang w:val="fr-FR" w:eastAsia="fr-FR"/>
        </w:rPr>
        <w:drawing>
          <wp:inline distT="0" distB="0" distL="0" distR="0" wp14:anchorId="37D466C6" wp14:editId="7EE27406">
            <wp:extent cx="5756910" cy="2878152"/>
            <wp:effectExtent l="0" t="0" r="0" b="0"/>
            <wp:docPr id="7" name="Image 7" descr="../Figures/Caloric%20restriction/Figure%20S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Figures/Caloric%20restriction/Figure%20S5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57"/>
                    <a:stretch/>
                  </pic:blipFill>
                  <pic:spPr bwMode="auto">
                    <a:xfrm>
                      <a:off x="0" y="0"/>
                      <a:ext cx="5756910" cy="2878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A01F36" w14:textId="1C78D4C9" w:rsidR="00D811F6" w:rsidRDefault="00D811F6" w:rsidP="00D811F6">
      <w:pPr>
        <w:jc w:val="both"/>
        <w:rPr>
          <w:rFonts w:asciiTheme="minorHAnsi" w:hAnsiTheme="minorHAnsi"/>
          <w:sz w:val="22"/>
          <w:lang w:val="en-US"/>
        </w:rPr>
      </w:pPr>
      <w:r w:rsidRPr="00EA440A">
        <w:rPr>
          <w:rFonts w:asciiTheme="minorHAnsi" w:hAnsiTheme="minorHAnsi"/>
          <w:sz w:val="22"/>
          <w:u w:val="single"/>
          <w:lang w:val="en-US"/>
        </w:rPr>
        <w:t>Legend</w:t>
      </w:r>
      <w:r w:rsidRPr="00EA440A">
        <w:rPr>
          <w:rFonts w:asciiTheme="minorHAnsi" w:hAnsiTheme="minorHAnsi"/>
          <w:sz w:val="22"/>
          <w:lang w:val="en-US"/>
        </w:rPr>
        <w:t xml:space="preserve">: </w:t>
      </w:r>
      <w:r>
        <w:rPr>
          <w:rFonts w:asciiTheme="minorHAnsi" w:hAnsiTheme="minorHAnsi"/>
          <w:sz w:val="22"/>
          <w:lang w:val="en-US"/>
        </w:rPr>
        <w:t>Panel A shows the correlation between t</w:t>
      </w:r>
      <w:r w:rsidRPr="00EA440A">
        <w:rPr>
          <w:rFonts w:asciiTheme="minorHAnsi" w:hAnsiTheme="minorHAnsi"/>
          <w:sz w:val="22"/>
          <w:lang w:val="en-US"/>
        </w:rPr>
        <w:t xml:space="preserve">he </w:t>
      </w:r>
      <w:r>
        <w:rPr>
          <w:rFonts w:asciiTheme="minorHAnsi" w:hAnsiTheme="minorHAnsi"/>
          <w:sz w:val="22"/>
          <w:lang w:val="en-US"/>
        </w:rPr>
        <w:t>fold change in</w:t>
      </w:r>
      <w:r w:rsidRPr="00EA440A">
        <w:rPr>
          <w:rFonts w:asciiTheme="minorHAnsi" w:hAnsiTheme="minorHAnsi"/>
          <w:sz w:val="22"/>
          <w:lang w:val="en-US"/>
        </w:rPr>
        <w:t xml:space="preserve"> </w:t>
      </w:r>
      <w:r>
        <w:rPr>
          <w:rFonts w:asciiTheme="minorHAnsi" w:hAnsiTheme="minorHAnsi"/>
          <w:sz w:val="22"/>
          <w:lang w:val="en-US"/>
        </w:rPr>
        <w:t xml:space="preserve">long chain </w:t>
      </w:r>
      <w:r w:rsidRPr="00EA440A">
        <w:rPr>
          <w:rFonts w:asciiTheme="minorHAnsi" w:hAnsiTheme="minorHAnsi"/>
          <w:sz w:val="22"/>
          <w:lang w:val="en-US"/>
        </w:rPr>
        <w:t xml:space="preserve">non-esterified fatty acids (NEFA, y-axis) and the </w:t>
      </w:r>
      <w:r>
        <w:rPr>
          <w:rFonts w:asciiTheme="minorHAnsi" w:hAnsiTheme="minorHAnsi"/>
          <w:sz w:val="22"/>
          <w:lang w:val="en-US"/>
        </w:rPr>
        <w:t xml:space="preserve">fold change in their </w:t>
      </w:r>
      <w:r w:rsidRPr="00EA440A">
        <w:rPr>
          <w:rFonts w:asciiTheme="minorHAnsi" w:hAnsiTheme="minorHAnsi"/>
          <w:sz w:val="22"/>
          <w:lang w:val="en-US"/>
        </w:rPr>
        <w:t xml:space="preserve">respective </w:t>
      </w:r>
      <w:proofErr w:type="spellStart"/>
      <w:r w:rsidRPr="00EA440A">
        <w:rPr>
          <w:rFonts w:asciiTheme="minorHAnsi" w:hAnsiTheme="minorHAnsi"/>
          <w:sz w:val="22"/>
          <w:lang w:val="en-US"/>
        </w:rPr>
        <w:t>lysophosphatidylcholine</w:t>
      </w:r>
      <w:r w:rsidR="00235900">
        <w:rPr>
          <w:rFonts w:asciiTheme="minorHAnsi" w:hAnsiTheme="minorHAnsi"/>
          <w:sz w:val="22"/>
          <w:lang w:val="en-US"/>
        </w:rPr>
        <w:t>s</w:t>
      </w:r>
      <w:proofErr w:type="spellEnd"/>
      <w:r w:rsidRPr="00EA440A">
        <w:rPr>
          <w:rFonts w:asciiTheme="minorHAnsi" w:hAnsiTheme="minorHAnsi"/>
          <w:sz w:val="22"/>
          <w:lang w:val="en-US"/>
        </w:rPr>
        <w:t xml:space="preserve"> </w:t>
      </w:r>
      <w:r>
        <w:rPr>
          <w:rFonts w:asciiTheme="minorHAnsi" w:hAnsiTheme="minorHAnsi"/>
          <w:sz w:val="22"/>
          <w:lang w:val="en-US"/>
        </w:rPr>
        <w:t>(LPC, x</w:t>
      </w:r>
      <w:r w:rsidRPr="00EA440A">
        <w:rPr>
          <w:rFonts w:asciiTheme="minorHAnsi" w:hAnsiTheme="minorHAnsi"/>
          <w:sz w:val="22"/>
          <w:lang w:val="en-US"/>
        </w:rPr>
        <w:t xml:space="preserve">-axis) </w:t>
      </w:r>
      <w:r>
        <w:rPr>
          <w:rFonts w:asciiTheme="minorHAnsi" w:hAnsiTheme="minorHAnsi"/>
          <w:sz w:val="22"/>
          <w:lang w:val="en-US"/>
        </w:rPr>
        <w:t xml:space="preserve">with caloric restriction </w:t>
      </w:r>
      <w:r w:rsidRPr="006557F6">
        <w:rPr>
          <w:rFonts w:asciiTheme="minorHAnsi" w:hAnsiTheme="minorHAnsi"/>
          <w:sz w:val="22"/>
          <w:lang w:val="en-US"/>
        </w:rPr>
        <w:t>(</w:t>
      </w:r>
      <w:r w:rsidR="00235900">
        <w:rPr>
          <w:rFonts w:asciiTheme="minorHAnsi" w:hAnsiTheme="minorHAnsi"/>
          <w:sz w:val="22"/>
          <w:lang w:val="en-US"/>
        </w:rPr>
        <w:t>linear regression of logged values:</w:t>
      </w:r>
      <w:r w:rsidR="00235900" w:rsidRPr="00EA440A">
        <w:rPr>
          <w:rFonts w:asciiTheme="minorHAnsi" w:hAnsiTheme="minorHAnsi"/>
          <w:sz w:val="22"/>
          <w:lang w:val="en-US"/>
        </w:rPr>
        <w:t xml:space="preserve"> </w:t>
      </w:r>
      <w:r w:rsidR="00235900">
        <w:rPr>
          <w:rFonts w:asciiTheme="minorHAnsi" w:hAnsiTheme="minorHAnsi"/>
          <w:sz w:val="22"/>
          <w:lang w:val="en-US"/>
        </w:rPr>
        <w:t>R</w:t>
      </w:r>
      <w:r w:rsidR="00235900" w:rsidRPr="00A84CE8">
        <w:rPr>
          <w:rFonts w:asciiTheme="minorHAnsi" w:hAnsiTheme="minorHAnsi"/>
          <w:sz w:val="22"/>
          <w:vertAlign w:val="superscript"/>
          <w:lang w:val="en-US"/>
        </w:rPr>
        <w:t>2</w:t>
      </w:r>
      <w:r w:rsidR="00235900">
        <w:rPr>
          <w:rFonts w:asciiTheme="minorHAnsi" w:hAnsiTheme="minorHAnsi"/>
          <w:sz w:val="22"/>
          <w:lang w:val="en-US"/>
        </w:rPr>
        <w:t xml:space="preserve"> </w:t>
      </w:r>
      <w:r w:rsidR="00235900" w:rsidRPr="00EA440A">
        <w:rPr>
          <w:rFonts w:asciiTheme="minorHAnsi" w:hAnsiTheme="minorHAnsi"/>
          <w:sz w:val="22"/>
          <w:lang w:val="en-US"/>
        </w:rPr>
        <w:t xml:space="preserve">= </w:t>
      </w:r>
      <w:r w:rsidR="00235900">
        <w:rPr>
          <w:rFonts w:asciiTheme="minorHAnsi" w:hAnsiTheme="minorHAnsi"/>
          <w:sz w:val="22"/>
          <w:lang w:val="en-US"/>
        </w:rPr>
        <w:t>-0.5</w:t>
      </w:r>
      <w:r w:rsidR="00235900" w:rsidRPr="00EA440A">
        <w:rPr>
          <w:rFonts w:asciiTheme="minorHAnsi" w:hAnsiTheme="minorHAnsi"/>
          <w:sz w:val="22"/>
          <w:lang w:val="en-US"/>
        </w:rPr>
        <w:t>2, p = 0.0</w:t>
      </w:r>
      <w:r w:rsidR="00235900">
        <w:rPr>
          <w:rFonts w:asciiTheme="minorHAnsi" w:hAnsiTheme="minorHAnsi"/>
          <w:sz w:val="22"/>
          <w:lang w:val="en-US"/>
        </w:rPr>
        <w:t>2</w:t>
      </w:r>
      <w:r w:rsidRPr="006557F6">
        <w:rPr>
          <w:rFonts w:asciiTheme="minorHAnsi" w:hAnsiTheme="minorHAnsi"/>
          <w:sz w:val="22"/>
          <w:lang w:val="en-US"/>
        </w:rPr>
        <w:t xml:space="preserve">). </w:t>
      </w:r>
      <w:r>
        <w:rPr>
          <w:rFonts w:asciiTheme="minorHAnsi" w:hAnsiTheme="minorHAnsi"/>
          <w:sz w:val="22"/>
          <w:lang w:val="en-US"/>
        </w:rPr>
        <w:t xml:space="preserve">Panel B shows </w:t>
      </w:r>
      <w:r w:rsidRPr="006557F6">
        <w:rPr>
          <w:rFonts w:asciiTheme="minorHAnsi" w:hAnsiTheme="minorHAnsi"/>
          <w:sz w:val="22"/>
          <w:lang w:val="en-US"/>
        </w:rPr>
        <w:t>the</w:t>
      </w:r>
      <w:r>
        <w:rPr>
          <w:rFonts w:asciiTheme="minorHAnsi" w:hAnsiTheme="minorHAnsi"/>
          <w:sz w:val="22"/>
          <w:lang w:val="en-US"/>
        </w:rPr>
        <w:t xml:space="preserve"> correlation between the fold change</w:t>
      </w:r>
      <w:r w:rsidRPr="006557F6">
        <w:rPr>
          <w:rFonts w:asciiTheme="minorHAnsi" w:hAnsiTheme="minorHAnsi"/>
          <w:sz w:val="22"/>
          <w:lang w:val="en-US"/>
        </w:rPr>
        <w:t xml:space="preserve"> of NEFA</w:t>
      </w:r>
      <w:r>
        <w:rPr>
          <w:rFonts w:asciiTheme="minorHAnsi" w:hAnsiTheme="minorHAnsi"/>
          <w:sz w:val="22"/>
          <w:lang w:val="en-US"/>
        </w:rPr>
        <w:t>s</w:t>
      </w:r>
      <w:r w:rsidRPr="006557F6">
        <w:rPr>
          <w:rFonts w:asciiTheme="minorHAnsi" w:hAnsiTheme="minorHAnsi"/>
          <w:sz w:val="22"/>
          <w:lang w:val="en-US"/>
        </w:rPr>
        <w:t xml:space="preserve"> and </w:t>
      </w:r>
      <w:r>
        <w:rPr>
          <w:rFonts w:asciiTheme="minorHAnsi" w:hAnsiTheme="minorHAnsi"/>
          <w:sz w:val="22"/>
          <w:lang w:val="en-US"/>
        </w:rPr>
        <w:t xml:space="preserve">the fold change in their respective </w:t>
      </w:r>
      <w:r w:rsidR="00235900">
        <w:rPr>
          <w:rFonts w:asciiTheme="minorHAnsi" w:hAnsiTheme="minorHAnsi"/>
          <w:sz w:val="22"/>
          <w:lang w:val="en-US"/>
        </w:rPr>
        <w:t>LPCs</w:t>
      </w:r>
      <w:r w:rsidRPr="006557F6">
        <w:rPr>
          <w:rFonts w:asciiTheme="minorHAnsi" w:hAnsiTheme="minorHAnsi"/>
          <w:sz w:val="22"/>
          <w:lang w:val="en-US"/>
        </w:rPr>
        <w:t xml:space="preserve"> upon refeeding (</w:t>
      </w:r>
      <w:r w:rsidR="00235900">
        <w:rPr>
          <w:rFonts w:asciiTheme="minorHAnsi" w:hAnsiTheme="minorHAnsi"/>
          <w:sz w:val="22"/>
          <w:lang w:val="en-US"/>
        </w:rPr>
        <w:t>linear regression</w:t>
      </w:r>
      <w:r w:rsidR="00235900" w:rsidRPr="00A84CE8">
        <w:rPr>
          <w:rFonts w:asciiTheme="minorHAnsi" w:hAnsiTheme="minorHAnsi"/>
          <w:sz w:val="22"/>
          <w:lang w:val="en-US"/>
        </w:rPr>
        <w:t xml:space="preserve"> </w:t>
      </w:r>
      <w:r w:rsidR="00235900">
        <w:rPr>
          <w:rFonts w:asciiTheme="minorHAnsi" w:hAnsiTheme="minorHAnsi"/>
          <w:sz w:val="22"/>
          <w:lang w:val="en-US"/>
        </w:rPr>
        <w:t>of logged values:</w:t>
      </w:r>
      <w:r w:rsidR="00235900" w:rsidRPr="00EA440A">
        <w:rPr>
          <w:rFonts w:asciiTheme="minorHAnsi" w:hAnsiTheme="minorHAnsi"/>
          <w:sz w:val="22"/>
          <w:lang w:val="en-US"/>
        </w:rPr>
        <w:t xml:space="preserve"> </w:t>
      </w:r>
      <w:r w:rsidR="00235900">
        <w:rPr>
          <w:rFonts w:asciiTheme="minorHAnsi" w:hAnsiTheme="minorHAnsi"/>
          <w:sz w:val="22"/>
          <w:lang w:val="en-US"/>
        </w:rPr>
        <w:t>R</w:t>
      </w:r>
      <w:r w:rsidR="00235900" w:rsidRPr="00A84CE8">
        <w:rPr>
          <w:rFonts w:asciiTheme="minorHAnsi" w:hAnsiTheme="minorHAnsi"/>
          <w:sz w:val="22"/>
          <w:vertAlign w:val="superscript"/>
          <w:lang w:val="en-US"/>
        </w:rPr>
        <w:t>2</w:t>
      </w:r>
      <w:r w:rsidR="00235900">
        <w:rPr>
          <w:rFonts w:asciiTheme="minorHAnsi" w:hAnsiTheme="minorHAnsi"/>
          <w:sz w:val="22"/>
          <w:lang w:val="en-US"/>
        </w:rPr>
        <w:t xml:space="preserve"> = -0.46, p = 0.04</w:t>
      </w:r>
      <w:r w:rsidRPr="006557F6">
        <w:rPr>
          <w:rFonts w:asciiTheme="minorHAnsi" w:hAnsiTheme="minorHAnsi"/>
          <w:sz w:val="22"/>
          <w:lang w:val="en-US"/>
        </w:rPr>
        <w:t>).</w:t>
      </w:r>
      <w:r>
        <w:rPr>
          <w:rFonts w:asciiTheme="minorHAnsi" w:hAnsiTheme="minorHAnsi"/>
          <w:sz w:val="22"/>
          <w:lang w:val="en-US"/>
        </w:rPr>
        <w:t xml:space="preserve"> Source data </w:t>
      </w:r>
      <w:r w:rsidR="00235900">
        <w:rPr>
          <w:rFonts w:asciiTheme="minorHAnsi" w:hAnsiTheme="minorHAnsi"/>
          <w:sz w:val="22"/>
          <w:lang w:val="en-US"/>
        </w:rPr>
        <w:t xml:space="preserve">for NEFAs and LPC sn1 forms </w:t>
      </w:r>
      <w:r>
        <w:rPr>
          <w:rFonts w:asciiTheme="minorHAnsi" w:hAnsiTheme="minorHAnsi"/>
          <w:sz w:val="22"/>
          <w:lang w:val="en-US"/>
        </w:rPr>
        <w:t xml:space="preserve">is included in Supplementary Table </w:t>
      </w:r>
      <w:r w:rsidR="00FF099B">
        <w:rPr>
          <w:rFonts w:asciiTheme="minorHAnsi" w:hAnsiTheme="minorHAnsi"/>
          <w:sz w:val="22"/>
          <w:lang w:val="en-US"/>
        </w:rPr>
        <w:t>3</w:t>
      </w:r>
      <w:r>
        <w:rPr>
          <w:rFonts w:asciiTheme="minorHAnsi" w:hAnsiTheme="minorHAnsi"/>
          <w:sz w:val="22"/>
          <w:lang w:val="en-US"/>
        </w:rPr>
        <w:t>.</w:t>
      </w:r>
    </w:p>
    <w:sectPr w:rsidR="00D811F6" w:rsidSect="00E5086B"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0EFDF4" w14:textId="77777777" w:rsidR="004F55F4" w:rsidRDefault="004F55F4" w:rsidP="003261E7">
      <w:pPr>
        <w:spacing w:after="0" w:line="240" w:lineRule="auto"/>
      </w:pPr>
      <w:r>
        <w:separator/>
      </w:r>
    </w:p>
  </w:endnote>
  <w:endnote w:type="continuationSeparator" w:id="0">
    <w:p w14:paraId="12F9A6C5" w14:textId="77777777" w:rsidR="004F55F4" w:rsidRDefault="004F55F4" w:rsidP="00326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4386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3FB46" w14:textId="64153EBB" w:rsidR="003261E7" w:rsidRDefault="003261E7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2D0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D47811E" w14:textId="77777777" w:rsidR="003261E7" w:rsidRDefault="003261E7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CD0C91" w14:textId="77777777" w:rsidR="004F55F4" w:rsidRDefault="004F55F4" w:rsidP="003261E7">
      <w:pPr>
        <w:spacing w:after="0" w:line="240" w:lineRule="auto"/>
      </w:pPr>
      <w:r>
        <w:separator/>
      </w:r>
    </w:p>
  </w:footnote>
  <w:footnote w:type="continuationSeparator" w:id="0">
    <w:p w14:paraId="609CD3F8" w14:textId="77777777" w:rsidR="004F55F4" w:rsidRDefault="004F55F4" w:rsidP="003261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3115A"/>
    <w:multiLevelType w:val="hybridMultilevel"/>
    <w:tmpl w:val="B98CB2F8"/>
    <w:lvl w:ilvl="0" w:tplc="1C4CF02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5C0E68"/>
    <w:multiLevelType w:val="hybridMultilevel"/>
    <w:tmpl w:val="7752E572"/>
    <w:lvl w:ilvl="0" w:tplc="95B85E1A">
      <w:start w:val="1"/>
      <w:numFmt w:val="upp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8822E9"/>
    <w:multiLevelType w:val="hybridMultilevel"/>
    <w:tmpl w:val="6EC27108"/>
    <w:lvl w:ilvl="0" w:tplc="D68A1D46">
      <w:start w:val="1"/>
      <w:numFmt w:val="bullet"/>
      <w:lvlText w:val="-"/>
      <w:lvlJc w:val="left"/>
      <w:pPr>
        <w:ind w:left="720" w:hanging="360"/>
      </w:pPr>
      <w:rPr>
        <w:rFonts w:ascii="Calibri Light" w:eastAsia="Calibri" w:hAnsi="Calibri Light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B8281B"/>
    <w:multiLevelType w:val="hybridMultilevel"/>
    <w:tmpl w:val="5F8E459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3D011B"/>
    <w:multiLevelType w:val="hybridMultilevel"/>
    <w:tmpl w:val="82EC2556"/>
    <w:lvl w:ilvl="0" w:tplc="A086D888">
      <w:start w:val="2"/>
      <w:numFmt w:val="bullet"/>
      <w:lvlText w:val="-"/>
      <w:lvlJc w:val="left"/>
      <w:pPr>
        <w:ind w:left="720" w:hanging="360"/>
      </w:pPr>
      <w:rPr>
        <w:rFonts w:ascii="Calibri Light" w:eastAsia="Calibri" w:hAnsi="Calibri Light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2C7"/>
    <w:rsid w:val="000030B5"/>
    <w:rsid w:val="000220FC"/>
    <w:rsid w:val="00024624"/>
    <w:rsid w:val="00025DDE"/>
    <w:rsid w:val="00026580"/>
    <w:rsid w:val="000517D7"/>
    <w:rsid w:val="00055D72"/>
    <w:rsid w:val="00062301"/>
    <w:rsid w:val="00064268"/>
    <w:rsid w:val="000721EE"/>
    <w:rsid w:val="00073B31"/>
    <w:rsid w:val="00074744"/>
    <w:rsid w:val="000756EE"/>
    <w:rsid w:val="00077A46"/>
    <w:rsid w:val="00077F9C"/>
    <w:rsid w:val="0008489C"/>
    <w:rsid w:val="0008490E"/>
    <w:rsid w:val="00090805"/>
    <w:rsid w:val="0009142E"/>
    <w:rsid w:val="00091AA5"/>
    <w:rsid w:val="00092FEA"/>
    <w:rsid w:val="0009678F"/>
    <w:rsid w:val="000A18A2"/>
    <w:rsid w:val="000A1CAE"/>
    <w:rsid w:val="000A22BF"/>
    <w:rsid w:val="000A301F"/>
    <w:rsid w:val="000A6CF0"/>
    <w:rsid w:val="000B0D72"/>
    <w:rsid w:val="000B21B6"/>
    <w:rsid w:val="000B4D73"/>
    <w:rsid w:val="000B65E9"/>
    <w:rsid w:val="000B72CB"/>
    <w:rsid w:val="000C00E3"/>
    <w:rsid w:val="000C391D"/>
    <w:rsid w:val="000D1F56"/>
    <w:rsid w:val="000E2927"/>
    <w:rsid w:val="000E4FFD"/>
    <w:rsid w:val="000E5E1C"/>
    <w:rsid w:val="000E69B8"/>
    <w:rsid w:val="000F221E"/>
    <w:rsid w:val="000F2CC8"/>
    <w:rsid w:val="000F524F"/>
    <w:rsid w:val="000F58C9"/>
    <w:rsid w:val="00100075"/>
    <w:rsid w:val="0010314A"/>
    <w:rsid w:val="001045EA"/>
    <w:rsid w:val="001100E1"/>
    <w:rsid w:val="0011483C"/>
    <w:rsid w:val="0012546D"/>
    <w:rsid w:val="00130116"/>
    <w:rsid w:val="00130450"/>
    <w:rsid w:val="00143F68"/>
    <w:rsid w:val="00144EB7"/>
    <w:rsid w:val="0014567D"/>
    <w:rsid w:val="00160DF0"/>
    <w:rsid w:val="00164EAB"/>
    <w:rsid w:val="001676E5"/>
    <w:rsid w:val="00175C54"/>
    <w:rsid w:val="00175D00"/>
    <w:rsid w:val="00183DC3"/>
    <w:rsid w:val="00185510"/>
    <w:rsid w:val="00187039"/>
    <w:rsid w:val="00190F88"/>
    <w:rsid w:val="001950BC"/>
    <w:rsid w:val="00196974"/>
    <w:rsid w:val="00197FC4"/>
    <w:rsid w:val="001A28ED"/>
    <w:rsid w:val="001A2B39"/>
    <w:rsid w:val="001A3593"/>
    <w:rsid w:val="001A387B"/>
    <w:rsid w:val="001A460D"/>
    <w:rsid w:val="001B0EA1"/>
    <w:rsid w:val="001B103F"/>
    <w:rsid w:val="001B145B"/>
    <w:rsid w:val="001B1CEC"/>
    <w:rsid w:val="001C2AB4"/>
    <w:rsid w:val="001C2B8A"/>
    <w:rsid w:val="001C334F"/>
    <w:rsid w:val="001D522E"/>
    <w:rsid w:val="001D5ED8"/>
    <w:rsid w:val="001D74AE"/>
    <w:rsid w:val="001E7DB1"/>
    <w:rsid w:val="001F19D7"/>
    <w:rsid w:val="001F5A1B"/>
    <w:rsid w:val="00207A28"/>
    <w:rsid w:val="002100E9"/>
    <w:rsid w:val="00212BC5"/>
    <w:rsid w:val="002228F9"/>
    <w:rsid w:val="00227384"/>
    <w:rsid w:val="00227DD3"/>
    <w:rsid w:val="0023059F"/>
    <w:rsid w:val="002326BE"/>
    <w:rsid w:val="002347CB"/>
    <w:rsid w:val="00235900"/>
    <w:rsid w:val="002401BE"/>
    <w:rsid w:val="00245C32"/>
    <w:rsid w:val="00250B9F"/>
    <w:rsid w:val="002551D9"/>
    <w:rsid w:val="002603AD"/>
    <w:rsid w:val="00271D30"/>
    <w:rsid w:val="00274095"/>
    <w:rsid w:val="00276939"/>
    <w:rsid w:val="00283C72"/>
    <w:rsid w:val="00283FF0"/>
    <w:rsid w:val="00291747"/>
    <w:rsid w:val="002A07E5"/>
    <w:rsid w:val="002B4CC4"/>
    <w:rsid w:val="002B7738"/>
    <w:rsid w:val="002C33C9"/>
    <w:rsid w:val="002C5E26"/>
    <w:rsid w:val="002C69FF"/>
    <w:rsid w:val="002D04E8"/>
    <w:rsid w:val="002D5BB7"/>
    <w:rsid w:val="002E0236"/>
    <w:rsid w:val="002E1BAE"/>
    <w:rsid w:val="002E1EF4"/>
    <w:rsid w:val="002F5881"/>
    <w:rsid w:val="0030231D"/>
    <w:rsid w:val="00306ECB"/>
    <w:rsid w:val="00312903"/>
    <w:rsid w:val="00320648"/>
    <w:rsid w:val="00322499"/>
    <w:rsid w:val="003261E7"/>
    <w:rsid w:val="00331AD0"/>
    <w:rsid w:val="003320E3"/>
    <w:rsid w:val="0033571F"/>
    <w:rsid w:val="00335E1B"/>
    <w:rsid w:val="0033662A"/>
    <w:rsid w:val="00340619"/>
    <w:rsid w:val="00357FB1"/>
    <w:rsid w:val="00364D8F"/>
    <w:rsid w:val="003722AA"/>
    <w:rsid w:val="00375A62"/>
    <w:rsid w:val="00384085"/>
    <w:rsid w:val="00390AF6"/>
    <w:rsid w:val="00391BAF"/>
    <w:rsid w:val="003961C9"/>
    <w:rsid w:val="003A4E0C"/>
    <w:rsid w:val="003A7E4E"/>
    <w:rsid w:val="003B1ACA"/>
    <w:rsid w:val="003B66BD"/>
    <w:rsid w:val="003C6502"/>
    <w:rsid w:val="003D0288"/>
    <w:rsid w:val="003D25CB"/>
    <w:rsid w:val="003D5302"/>
    <w:rsid w:val="003E6673"/>
    <w:rsid w:val="003F00E5"/>
    <w:rsid w:val="003F24C6"/>
    <w:rsid w:val="003F4F88"/>
    <w:rsid w:val="003F5BB8"/>
    <w:rsid w:val="00412518"/>
    <w:rsid w:val="0043006F"/>
    <w:rsid w:val="00432747"/>
    <w:rsid w:val="00433ED2"/>
    <w:rsid w:val="00451F5F"/>
    <w:rsid w:val="00456406"/>
    <w:rsid w:val="004574AD"/>
    <w:rsid w:val="00460F16"/>
    <w:rsid w:val="00462DD7"/>
    <w:rsid w:val="00464AC8"/>
    <w:rsid w:val="004653A8"/>
    <w:rsid w:val="00473775"/>
    <w:rsid w:val="004969E3"/>
    <w:rsid w:val="004B0BDA"/>
    <w:rsid w:val="004B2248"/>
    <w:rsid w:val="004C0FAC"/>
    <w:rsid w:val="004C25FD"/>
    <w:rsid w:val="004C6986"/>
    <w:rsid w:val="004D6343"/>
    <w:rsid w:val="004D7944"/>
    <w:rsid w:val="004E4EE5"/>
    <w:rsid w:val="004F55F4"/>
    <w:rsid w:val="004F5926"/>
    <w:rsid w:val="004F707D"/>
    <w:rsid w:val="0050055B"/>
    <w:rsid w:val="005043F3"/>
    <w:rsid w:val="00513CEE"/>
    <w:rsid w:val="00514A0A"/>
    <w:rsid w:val="0052063E"/>
    <w:rsid w:val="005208DB"/>
    <w:rsid w:val="00521321"/>
    <w:rsid w:val="00523AAF"/>
    <w:rsid w:val="00525BEF"/>
    <w:rsid w:val="00537A5B"/>
    <w:rsid w:val="005428C8"/>
    <w:rsid w:val="00544871"/>
    <w:rsid w:val="005517EF"/>
    <w:rsid w:val="005570E1"/>
    <w:rsid w:val="005604EB"/>
    <w:rsid w:val="00572551"/>
    <w:rsid w:val="0057530E"/>
    <w:rsid w:val="00575E29"/>
    <w:rsid w:val="00583529"/>
    <w:rsid w:val="0058412F"/>
    <w:rsid w:val="00592F6E"/>
    <w:rsid w:val="005A04E5"/>
    <w:rsid w:val="005A0676"/>
    <w:rsid w:val="005A1908"/>
    <w:rsid w:val="005A3CF8"/>
    <w:rsid w:val="005A4FD3"/>
    <w:rsid w:val="005B4DCF"/>
    <w:rsid w:val="005C4341"/>
    <w:rsid w:val="005C7EDB"/>
    <w:rsid w:val="005D4EE6"/>
    <w:rsid w:val="005D63A3"/>
    <w:rsid w:val="005E5B66"/>
    <w:rsid w:val="005E7078"/>
    <w:rsid w:val="005F01DB"/>
    <w:rsid w:val="005F535F"/>
    <w:rsid w:val="00605325"/>
    <w:rsid w:val="00606B74"/>
    <w:rsid w:val="00606BC9"/>
    <w:rsid w:val="0061040D"/>
    <w:rsid w:val="006121C7"/>
    <w:rsid w:val="00612D15"/>
    <w:rsid w:val="006132D4"/>
    <w:rsid w:val="00613726"/>
    <w:rsid w:val="00621264"/>
    <w:rsid w:val="00637D37"/>
    <w:rsid w:val="006410FC"/>
    <w:rsid w:val="00646D5F"/>
    <w:rsid w:val="006505AE"/>
    <w:rsid w:val="00651CAA"/>
    <w:rsid w:val="00652A35"/>
    <w:rsid w:val="006535EA"/>
    <w:rsid w:val="006557F6"/>
    <w:rsid w:val="00673BBA"/>
    <w:rsid w:val="006802BC"/>
    <w:rsid w:val="0068104A"/>
    <w:rsid w:val="006911BC"/>
    <w:rsid w:val="00691793"/>
    <w:rsid w:val="006919E1"/>
    <w:rsid w:val="00691A13"/>
    <w:rsid w:val="00692B1A"/>
    <w:rsid w:val="00697030"/>
    <w:rsid w:val="006A0454"/>
    <w:rsid w:val="006A1748"/>
    <w:rsid w:val="006A732F"/>
    <w:rsid w:val="006B1AC1"/>
    <w:rsid w:val="006B6AFA"/>
    <w:rsid w:val="006B74AC"/>
    <w:rsid w:val="006C5102"/>
    <w:rsid w:val="006C5F94"/>
    <w:rsid w:val="006D018C"/>
    <w:rsid w:val="006D326A"/>
    <w:rsid w:val="006E1E66"/>
    <w:rsid w:val="006E6E34"/>
    <w:rsid w:val="006E70BE"/>
    <w:rsid w:val="006E7D99"/>
    <w:rsid w:val="006F1908"/>
    <w:rsid w:val="006F6D9C"/>
    <w:rsid w:val="007008C1"/>
    <w:rsid w:val="00705E27"/>
    <w:rsid w:val="00707A70"/>
    <w:rsid w:val="00732F7E"/>
    <w:rsid w:val="007660A6"/>
    <w:rsid w:val="00770F57"/>
    <w:rsid w:val="007723B9"/>
    <w:rsid w:val="00794DEE"/>
    <w:rsid w:val="007950C8"/>
    <w:rsid w:val="007A3F92"/>
    <w:rsid w:val="007A700F"/>
    <w:rsid w:val="007B146A"/>
    <w:rsid w:val="007E3E81"/>
    <w:rsid w:val="007E7BAD"/>
    <w:rsid w:val="00807E04"/>
    <w:rsid w:val="00810F70"/>
    <w:rsid w:val="00812258"/>
    <w:rsid w:val="008146A7"/>
    <w:rsid w:val="008169C2"/>
    <w:rsid w:val="00820DF6"/>
    <w:rsid w:val="0082278C"/>
    <w:rsid w:val="008237A0"/>
    <w:rsid w:val="00824DFF"/>
    <w:rsid w:val="008344A2"/>
    <w:rsid w:val="00834788"/>
    <w:rsid w:val="0084091C"/>
    <w:rsid w:val="0084354C"/>
    <w:rsid w:val="00851AD9"/>
    <w:rsid w:val="008524C2"/>
    <w:rsid w:val="00853723"/>
    <w:rsid w:val="0085492F"/>
    <w:rsid w:val="00855B4D"/>
    <w:rsid w:val="00862A42"/>
    <w:rsid w:val="008652A6"/>
    <w:rsid w:val="00867E3E"/>
    <w:rsid w:val="00871145"/>
    <w:rsid w:val="008712E6"/>
    <w:rsid w:val="00872D15"/>
    <w:rsid w:val="00873D89"/>
    <w:rsid w:val="008743C6"/>
    <w:rsid w:val="008758EB"/>
    <w:rsid w:val="008A1CA4"/>
    <w:rsid w:val="008A1CEB"/>
    <w:rsid w:val="008A4115"/>
    <w:rsid w:val="008A45B9"/>
    <w:rsid w:val="008A463D"/>
    <w:rsid w:val="008A6AF6"/>
    <w:rsid w:val="008B0588"/>
    <w:rsid w:val="008B0C9A"/>
    <w:rsid w:val="008B27D2"/>
    <w:rsid w:val="008B3DDE"/>
    <w:rsid w:val="008B64EC"/>
    <w:rsid w:val="008B79AB"/>
    <w:rsid w:val="008C02FE"/>
    <w:rsid w:val="008C2A55"/>
    <w:rsid w:val="008C357B"/>
    <w:rsid w:val="008C62BF"/>
    <w:rsid w:val="008D0752"/>
    <w:rsid w:val="008D2559"/>
    <w:rsid w:val="008D3DA3"/>
    <w:rsid w:val="008E019F"/>
    <w:rsid w:val="008E74EF"/>
    <w:rsid w:val="008F4472"/>
    <w:rsid w:val="008F44DF"/>
    <w:rsid w:val="008F6260"/>
    <w:rsid w:val="00902D7A"/>
    <w:rsid w:val="00904347"/>
    <w:rsid w:val="00910EB5"/>
    <w:rsid w:val="00920A3D"/>
    <w:rsid w:val="00920B95"/>
    <w:rsid w:val="009216F5"/>
    <w:rsid w:val="00922BED"/>
    <w:rsid w:val="00923131"/>
    <w:rsid w:val="00924B73"/>
    <w:rsid w:val="0092712B"/>
    <w:rsid w:val="009278BC"/>
    <w:rsid w:val="00927B7C"/>
    <w:rsid w:val="00931DEF"/>
    <w:rsid w:val="00934104"/>
    <w:rsid w:val="009353FA"/>
    <w:rsid w:val="009451B2"/>
    <w:rsid w:val="00947896"/>
    <w:rsid w:val="00950825"/>
    <w:rsid w:val="00957157"/>
    <w:rsid w:val="009603A5"/>
    <w:rsid w:val="00964A0F"/>
    <w:rsid w:val="00974BAA"/>
    <w:rsid w:val="009815B2"/>
    <w:rsid w:val="009872DC"/>
    <w:rsid w:val="009A67AD"/>
    <w:rsid w:val="009B3469"/>
    <w:rsid w:val="009B48B1"/>
    <w:rsid w:val="009B608F"/>
    <w:rsid w:val="009C00E2"/>
    <w:rsid w:val="009C0521"/>
    <w:rsid w:val="009E5C18"/>
    <w:rsid w:val="009E5D50"/>
    <w:rsid w:val="009E6A30"/>
    <w:rsid w:val="009F56A3"/>
    <w:rsid w:val="00A05AE4"/>
    <w:rsid w:val="00A11125"/>
    <w:rsid w:val="00A115A9"/>
    <w:rsid w:val="00A14FC9"/>
    <w:rsid w:val="00A15F91"/>
    <w:rsid w:val="00A20B29"/>
    <w:rsid w:val="00A21BCE"/>
    <w:rsid w:val="00A235F6"/>
    <w:rsid w:val="00A24EE1"/>
    <w:rsid w:val="00A25E62"/>
    <w:rsid w:val="00A30B58"/>
    <w:rsid w:val="00A3125F"/>
    <w:rsid w:val="00A358CE"/>
    <w:rsid w:val="00A42BA3"/>
    <w:rsid w:val="00A42D81"/>
    <w:rsid w:val="00A52AC9"/>
    <w:rsid w:val="00A52F85"/>
    <w:rsid w:val="00A57905"/>
    <w:rsid w:val="00A60159"/>
    <w:rsid w:val="00A62EB6"/>
    <w:rsid w:val="00A72602"/>
    <w:rsid w:val="00A741A4"/>
    <w:rsid w:val="00A74B8A"/>
    <w:rsid w:val="00A84CE8"/>
    <w:rsid w:val="00A91513"/>
    <w:rsid w:val="00A9184A"/>
    <w:rsid w:val="00A95D6B"/>
    <w:rsid w:val="00AA22C7"/>
    <w:rsid w:val="00AA3755"/>
    <w:rsid w:val="00AB0A25"/>
    <w:rsid w:val="00AB3000"/>
    <w:rsid w:val="00AC1401"/>
    <w:rsid w:val="00AC150F"/>
    <w:rsid w:val="00AD6389"/>
    <w:rsid w:val="00AE0EB0"/>
    <w:rsid w:val="00AE68E4"/>
    <w:rsid w:val="00AE73A9"/>
    <w:rsid w:val="00AF09B4"/>
    <w:rsid w:val="00B067C3"/>
    <w:rsid w:val="00B12ED1"/>
    <w:rsid w:val="00B14C76"/>
    <w:rsid w:val="00B15901"/>
    <w:rsid w:val="00B15A7E"/>
    <w:rsid w:val="00B17B2F"/>
    <w:rsid w:val="00B22826"/>
    <w:rsid w:val="00B26C9C"/>
    <w:rsid w:val="00B46978"/>
    <w:rsid w:val="00B5705C"/>
    <w:rsid w:val="00B579DC"/>
    <w:rsid w:val="00B64D7A"/>
    <w:rsid w:val="00B656A3"/>
    <w:rsid w:val="00B66262"/>
    <w:rsid w:val="00B70BCF"/>
    <w:rsid w:val="00B72CCA"/>
    <w:rsid w:val="00B7310F"/>
    <w:rsid w:val="00B73BFE"/>
    <w:rsid w:val="00B73C30"/>
    <w:rsid w:val="00B7575C"/>
    <w:rsid w:val="00B75AD8"/>
    <w:rsid w:val="00B76B6C"/>
    <w:rsid w:val="00B77071"/>
    <w:rsid w:val="00B80204"/>
    <w:rsid w:val="00B83EE8"/>
    <w:rsid w:val="00B93F13"/>
    <w:rsid w:val="00B96725"/>
    <w:rsid w:val="00BA29A0"/>
    <w:rsid w:val="00BA3B65"/>
    <w:rsid w:val="00BB4F41"/>
    <w:rsid w:val="00BB56B0"/>
    <w:rsid w:val="00BB6639"/>
    <w:rsid w:val="00BC030C"/>
    <w:rsid w:val="00BC3B72"/>
    <w:rsid w:val="00BC7F02"/>
    <w:rsid w:val="00BD04BE"/>
    <w:rsid w:val="00BD0D4D"/>
    <w:rsid w:val="00BD4F64"/>
    <w:rsid w:val="00BE2620"/>
    <w:rsid w:val="00BE354F"/>
    <w:rsid w:val="00BF3A70"/>
    <w:rsid w:val="00BF3BFF"/>
    <w:rsid w:val="00BF510D"/>
    <w:rsid w:val="00BF632E"/>
    <w:rsid w:val="00C00A5E"/>
    <w:rsid w:val="00C03BE2"/>
    <w:rsid w:val="00C1002D"/>
    <w:rsid w:val="00C12F03"/>
    <w:rsid w:val="00C15254"/>
    <w:rsid w:val="00C16455"/>
    <w:rsid w:val="00C30B91"/>
    <w:rsid w:val="00C32D06"/>
    <w:rsid w:val="00C32E3B"/>
    <w:rsid w:val="00C42794"/>
    <w:rsid w:val="00C42ED3"/>
    <w:rsid w:val="00C50D33"/>
    <w:rsid w:val="00C57560"/>
    <w:rsid w:val="00C640CA"/>
    <w:rsid w:val="00C671E2"/>
    <w:rsid w:val="00C67FAD"/>
    <w:rsid w:val="00C7569C"/>
    <w:rsid w:val="00C75DCE"/>
    <w:rsid w:val="00C772D8"/>
    <w:rsid w:val="00C81B3E"/>
    <w:rsid w:val="00C823D8"/>
    <w:rsid w:val="00C83DD6"/>
    <w:rsid w:val="00C84EC6"/>
    <w:rsid w:val="00C85D61"/>
    <w:rsid w:val="00C910F6"/>
    <w:rsid w:val="00C9134B"/>
    <w:rsid w:val="00C929DA"/>
    <w:rsid w:val="00C96B87"/>
    <w:rsid w:val="00CB244A"/>
    <w:rsid w:val="00CB3C7D"/>
    <w:rsid w:val="00CB7236"/>
    <w:rsid w:val="00CC19AB"/>
    <w:rsid w:val="00CC5C84"/>
    <w:rsid w:val="00CC68EE"/>
    <w:rsid w:val="00CF2DF0"/>
    <w:rsid w:val="00CF7389"/>
    <w:rsid w:val="00D030F0"/>
    <w:rsid w:val="00D130AB"/>
    <w:rsid w:val="00D15BD0"/>
    <w:rsid w:val="00D15F49"/>
    <w:rsid w:val="00D1772A"/>
    <w:rsid w:val="00D24C0D"/>
    <w:rsid w:val="00D25936"/>
    <w:rsid w:val="00D32D06"/>
    <w:rsid w:val="00D34FB5"/>
    <w:rsid w:val="00D4001A"/>
    <w:rsid w:val="00D536E9"/>
    <w:rsid w:val="00D5786D"/>
    <w:rsid w:val="00D67DE6"/>
    <w:rsid w:val="00D7010F"/>
    <w:rsid w:val="00D70235"/>
    <w:rsid w:val="00D75154"/>
    <w:rsid w:val="00D7541D"/>
    <w:rsid w:val="00D76D05"/>
    <w:rsid w:val="00D811F6"/>
    <w:rsid w:val="00D81DE3"/>
    <w:rsid w:val="00D86FA2"/>
    <w:rsid w:val="00D90285"/>
    <w:rsid w:val="00D940C4"/>
    <w:rsid w:val="00D97D70"/>
    <w:rsid w:val="00DA4650"/>
    <w:rsid w:val="00DA4C2C"/>
    <w:rsid w:val="00DB2B59"/>
    <w:rsid w:val="00DB2F94"/>
    <w:rsid w:val="00DC05CE"/>
    <w:rsid w:val="00DC23F4"/>
    <w:rsid w:val="00DC25B7"/>
    <w:rsid w:val="00DC3CDC"/>
    <w:rsid w:val="00DC463B"/>
    <w:rsid w:val="00DC626E"/>
    <w:rsid w:val="00DD1EB4"/>
    <w:rsid w:val="00DE25C6"/>
    <w:rsid w:val="00DE4049"/>
    <w:rsid w:val="00DE53D5"/>
    <w:rsid w:val="00DF1F04"/>
    <w:rsid w:val="00DF6BED"/>
    <w:rsid w:val="00E028A3"/>
    <w:rsid w:val="00E04E80"/>
    <w:rsid w:val="00E104D9"/>
    <w:rsid w:val="00E10BF4"/>
    <w:rsid w:val="00E124DE"/>
    <w:rsid w:val="00E126E9"/>
    <w:rsid w:val="00E143E3"/>
    <w:rsid w:val="00E14DEC"/>
    <w:rsid w:val="00E21013"/>
    <w:rsid w:val="00E32795"/>
    <w:rsid w:val="00E3444A"/>
    <w:rsid w:val="00E3693D"/>
    <w:rsid w:val="00E4775E"/>
    <w:rsid w:val="00E5086B"/>
    <w:rsid w:val="00E51428"/>
    <w:rsid w:val="00E51B09"/>
    <w:rsid w:val="00E57C75"/>
    <w:rsid w:val="00E620AE"/>
    <w:rsid w:val="00E63F23"/>
    <w:rsid w:val="00E75E9F"/>
    <w:rsid w:val="00E807EB"/>
    <w:rsid w:val="00E81BB1"/>
    <w:rsid w:val="00E83E7D"/>
    <w:rsid w:val="00E8430C"/>
    <w:rsid w:val="00E9371E"/>
    <w:rsid w:val="00E97F6B"/>
    <w:rsid w:val="00EA1CA1"/>
    <w:rsid w:val="00EA273E"/>
    <w:rsid w:val="00EA28B1"/>
    <w:rsid w:val="00EA440A"/>
    <w:rsid w:val="00EB59AD"/>
    <w:rsid w:val="00EC1715"/>
    <w:rsid w:val="00EC2D55"/>
    <w:rsid w:val="00EC79B9"/>
    <w:rsid w:val="00ED2206"/>
    <w:rsid w:val="00ED361F"/>
    <w:rsid w:val="00EE2066"/>
    <w:rsid w:val="00EE2AC3"/>
    <w:rsid w:val="00F03492"/>
    <w:rsid w:val="00F05DB1"/>
    <w:rsid w:val="00F10C23"/>
    <w:rsid w:val="00F12324"/>
    <w:rsid w:val="00F14B87"/>
    <w:rsid w:val="00F15511"/>
    <w:rsid w:val="00F20248"/>
    <w:rsid w:val="00F336A4"/>
    <w:rsid w:val="00F3627C"/>
    <w:rsid w:val="00F40E0D"/>
    <w:rsid w:val="00F41160"/>
    <w:rsid w:val="00F4316F"/>
    <w:rsid w:val="00F531B5"/>
    <w:rsid w:val="00F546FB"/>
    <w:rsid w:val="00F55E8E"/>
    <w:rsid w:val="00F56599"/>
    <w:rsid w:val="00F57E39"/>
    <w:rsid w:val="00F71E72"/>
    <w:rsid w:val="00F7256F"/>
    <w:rsid w:val="00F7662F"/>
    <w:rsid w:val="00F82A57"/>
    <w:rsid w:val="00F857C7"/>
    <w:rsid w:val="00F9036D"/>
    <w:rsid w:val="00FA202F"/>
    <w:rsid w:val="00FA3073"/>
    <w:rsid w:val="00FB4283"/>
    <w:rsid w:val="00FB45B5"/>
    <w:rsid w:val="00FB5526"/>
    <w:rsid w:val="00FC0642"/>
    <w:rsid w:val="00FC207C"/>
    <w:rsid w:val="00FC48AF"/>
    <w:rsid w:val="00FC6154"/>
    <w:rsid w:val="00FD0F3E"/>
    <w:rsid w:val="00FD699F"/>
    <w:rsid w:val="00FE177F"/>
    <w:rsid w:val="00FE2A54"/>
    <w:rsid w:val="00FE784E"/>
    <w:rsid w:val="00FF099B"/>
    <w:rsid w:val="00FF393B"/>
    <w:rsid w:val="00FF51FB"/>
    <w:rsid w:val="00FF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D86C3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4"/>
        <w:szCs w:val="24"/>
        <w:lang w:val="fr-CH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2E3B"/>
    <w:pPr>
      <w:spacing w:after="120" w:line="480" w:lineRule="auto"/>
    </w:pPr>
    <w:rPr>
      <w:rFonts w:asciiTheme="majorHAnsi" w:hAnsiTheme="majorHAnsi" w:cs="Times New Roman"/>
      <w:lang w:val="en-GB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70F57"/>
    <w:pPr>
      <w:keepNext/>
      <w:keepLines/>
      <w:pageBreakBefore/>
      <w:spacing w:before="120"/>
      <w:outlineLvl w:val="0"/>
    </w:pPr>
    <w:rPr>
      <w:rFonts w:ascii="Cambria" w:eastAsia="Times New Roman" w:hAnsi="Cambria"/>
      <w:b/>
      <w:bCs/>
      <w:color w:val="365F91"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qFormat/>
    <w:rsid w:val="00770F57"/>
    <w:pPr>
      <w:keepNext/>
      <w:keepLines/>
      <w:spacing w:before="480"/>
      <w:outlineLvl w:val="1"/>
    </w:pPr>
    <w:rPr>
      <w:rFonts w:ascii="Cambria" w:eastAsia="Times New Roman" w:hAnsi="Cambria"/>
      <w:b/>
      <w:bCs/>
      <w:color w:val="4F81BD"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qFormat/>
    <w:rsid w:val="00770F57"/>
    <w:pPr>
      <w:keepNext/>
      <w:spacing w:before="200"/>
      <w:outlineLvl w:val="2"/>
    </w:pPr>
    <w:rPr>
      <w:rFonts w:ascii="Cambria" w:eastAsia="Times New Roman" w:hAnsi="Cambria"/>
      <w:b/>
      <w:bCs/>
      <w:szCs w:val="2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70F57"/>
    <w:pPr>
      <w:keepNext/>
      <w:spacing w:before="120"/>
      <w:outlineLvl w:val="3"/>
    </w:pPr>
    <w:rPr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70F5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70F57"/>
    <w:rPr>
      <w:rFonts w:asciiTheme="majorHAnsi" w:eastAsia="Calibri" w:hAnsiTheme="majorHAnsi" w:cs="Times New Roman"/>
      <w:lang w:val="en-GB" w:eastAsia="en-US"/>
    </w:rPr>
  </w:style>
  <w:style w:type="paragraph" w:styleId="Pieddepage">
    <w:name w:val="footer"/>
    <w:basedOn w:val="Normal"/>
    <w:link w:val="PieddepageCar"/>
    <w:uiPriority w:val="99"/>
    <w:unhideWhenUsed/>
    <w:rsid w:val="00770F57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0F57"/>
    <w:rPr>
      <w:rFonts w:asciiTheme="majorHAnsi" w:eastAsia="Calibri" w:hAnsiTheme="majorHAnsi" w:cs="Times New Roman"/>
      <w:lang w:val="en-GB" w:eastAsia="en-US"/>
    </w:rPr>
  </w:style>
  <w:style w:type="character" w:customStyle="1" w:styleId="Titre1Car">
    <w:name w:val="Titre 1 Car"/>
    <w:basedOn w:val="Policepardfaut"/>
    <w:link w:val="Titre1"/>
    <w:uiPriority w:val="9"/>
    <w:rsid w:val="00770F57"/>
    <w:rPr>
      <w:rFonts w:ascii="Cambria" w:eastAsia="Times New Roman" w:hAnsi="Cambria" w:cs="Times New Roman"/>
      <w:b/>
      <w:bCs/>
      <w:color w:val="365F91"/>
      <w:sz w:val="32"/>
      <w:szCs w:val="28"/>
      <w:lang w:val="en-GB" w:eastAsia="en-US"/>
    </w:rPr>
  </w:style>
  <w:style w:type="character" w:customStyle="1" w:styleId="Titre2Car">
    <w:name w:val="Titre 2 Car"/>
    <w:basedOn w:val="Policepardfaut"/>
    <w:link w:val="Titre2"/>
    <w:uiPriority w:val="9"/>
    <w:rsid w:val="00770F57"/>
    <w:rPr>
      <w:rFonts w:ascii="Cambria" w:eastAsia="Times New Roman" w:hAnsi="Cambria" w:cs="Times New Roman"/>
      <w:b/>
      <w:bCs/>
      <w:color w:val="4F81BD"/>
      <w:sz w:val="28"/>
      <w:szCs w:val="26"/>
      <w:lang w:val="en-GB" w:eastAsia="en-US"/>
    </w:rPr>
  </w:style>
  <w:style w:type="character" w:customStyle="1" w:styleId="Titre3Car">
    <w:name w:val="Titre 3 Car"/>
    <w:basedOn w:val="Policepardfaut"/>
    <w:link w:val="Titre3"/>
    <w:uiPriority w:val="9"/>
    <w:rsid w:val="00770F57"/>
    <w:rPr>
      <w:rFonts w:ascii="Cambria" w:eastAsia="Times New Roman" w:hAnsi="Cambria" w:cs="Times New Roman"/>
      <w:b/>
      <w:bCs/>
      <w:szCs w:val="26"/>
      <w:lang w:val="en-GB" w:eastAsia="en-US"/>
    </w:rPr>
  </w:style>
  <w:style w:type="character" w:customStyle="1" w:styleId="Titre4Car">
    <w:name w:val="Titre 4 Car"/>
    <w:basedOn w:val="Policepardfaut"/>
    <w:link w:val="Titre4"/>
    <w:uiPriority w:val="9"/>
    <w:rsid w:val="00770F57"/>
    <w:rPr>
      <w:rFonts w:asciiTheme="majorHAnsi" w:eastAsia="Calibri" w:hAnsiTheme="majorHAnsi" w:cs="Times New Roman"/>
      <w:u w:val="single"/>
      <w:lang w:val="en-GB" w:eastAsia="en-US"/>
    </w:rPr>
  </w:style>
  <w:style w:type="paragraph" w:styleId="Pardeliste">
    <w:name w:val="List Paragraph"/>
    <w:basedOn w:val="Normal"/>
    <w:uiPriority w:val="34"/>
    <w:qFormat/>
    <w:rsid w:val="00C5756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B21B6"/>
    <w:rPr>
      <w:rFonts w:ascii="Times New Roman" w:hAnsi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94DEE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4DEE"/>
    <w:rPr>
      <w:rFonts w:ascii="Times New Roman" w:hAnsi="Times New Roman" w:cs="Times New Roman"/>
      <w:sz w:val="18"/>
      <w:szCs w:val="18"/>
      <w:lang w:val="en-GB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AE68E4"/>
    <w:rPr>
      <w:rFonts w:eastAsiaTheme="minorEastAsia"/>
      <w:lang w:val="en-GB" w:eastAsia="en-GB"/>
    </w:rPr>
  </w:style>
  <w:style w:type="character" w:styleId="Marquedecommentaire">
    <w:name w:val="annotation reference"/>
    <w:semiHidden/>
    <w:rsid w:val="00AE68E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E68E4"/>
    <w:pPr>
      <w:spacing w:after="0"/>
      <w:jc w:val="both"/>
    </w:pPr>
    <w:rPr>
      <w:rFonts w:asciiTheme="minorHAnsi" w:eastAsiaTheme="minorEastAsia" w:hAnsiTheme="minorHAnsi" w:cstheme="minorBidi"/>
      <w:lang w:eastAsia="en-GB"/>
    </w:rPr>
  </w:style>
  <w:style w:type="character" w:customStyle="1" w:styleId="CommentaireCar1">
    <w:name w:val="Commentaire Car1"/>
    <w:basedOn w:val="Policepardfaut"/>
    <w:uiPriority w:val="99"/>
    <w:semiHidden/>
    <w:rsid w:val="00AE68E4"/>
    <w:rPr>
      <w:rFonts w:asciiTheme="majorHAnsi" w:hAnsiTheme="majorHAnsi" w:cs="Times New Roman"/>
      <w:lang w:val="en-GB"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B067C3"/>
    <w:pPr>
      <w:spacing w:after="0" w:line="240" w:lineRule="auto"/>
    </w:pPr>
    <w:rPr>
      <w:rFonts w:ascii="Times New Roman" w:hAnsi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B067C3"/>
    <w:rPr>
      <w:rFonts w:ascii="Times New Roman" w:hAnsi="Times New Roman" w:cs="Times New Roman"/>
      <w:lang w:val="en-GB" w:eastAsia="en-US"/>
    </w:rPr>
  </w:style>
  <w:style w:type="paragraph" w:styleId="Rvision">
    <w:name w:val="Revision"/>
    <w:hidden/>
    <w:uiPriority w:val="99"/>
    <w:semiHidden/>
    <w:rsid w:val="00B067C3"/>
    <w:rPr>
      <w:rFonts w:asciiTheme="majorHAnsi" w:hAnsiTheme="majorHAnsi" w:cs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0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48</Words>
  <Characters>4118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h-Hai Collet</dc:creator>
  <cp:keywords/>
  <dc:description/>
  <cp:lastModifiedBy>Tinh-Hai Collet</cp:lastModifiedBy>
  <cp:revision>5</cp:revision>
  <cp:lastPrinted>2017-09-11T14:52:00Z</cp:lastPrinted>
  <dcterms:created xsi:type="dcterms:W3CDTF">2017-09-13T12:49:00Z</dcterms:created>
  <dcterms:modified xsi:type="dcterms:W3CDTF">2017-09-15T13:31:00Z</dcterms:modified>
</cp:coreProperties>
</file>